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2C9D1" w14:textId="77777777" w:rsidR="00CE439D" w:rsidRPr="0060603B" w:rsidRDefault="00CE439D" w:rsidP="00CE439D">
      <w:pPr>
        <w:pStyle w:val="Heading1"/>
        <w:rPr>
          <w:rStyle w:val="eop"/>
          <w:b w:val="0"/>
          <w:bCs/>
          <w:iCs/>
          <w:sz w:val="36"/>
          <w:szCs w:val="36"/>
        </w:rPr>
      </w:pPr>
      <w:bookmarkStart w:id="0" w:name="_GoBack"/>
      <w:bookmarkEnd w:id="0"/>
      <w:r w:rsidRPr="00D272AF">
        <w:rPr>
          <w:rStyle w:val="eop"/>
          <w:b w:val="0"/>
          <w:bCs/>
          <w:iCs/>
          <w:sz w:val="36"/>
          <w:szCs w:val="36"/>
        </w:rPr>
        <w:t>Supplementary material</w:t>
      </w:r>
      <w:r w:rsidRPr="00D272AF">
        <w:rPr>
          <w:rStyle w:val="eop"/>
          <w:b w:val="0"/>
          <w:bCs/>
          <w:sz w:val="36"/>
          <w:szCs w:val="36"/>
        </w:rPr>
        <w:t xml:space="preserve"> for “</w:t>
      </w:r>
      <w:r w:rsidRPr="00D272AF">
        <w:rPr>
          <w:rStyle w:val="eop"/>
          <w:bCs/>
          <w:sz w:val="36"/>
          <w:szCs w:val="36"/>
        </w:rPr>
        <w:t>A mixed methods analysis of participation in social contact surveys</w:t>
      </w:r>
    </w:p>
    <w:p w14:paraId="15453A0F" w14:textId="77777777" w:rsidR="00CE439D" w:rsidRPr="00D272AF" w:rsidRDefault="00CE439D" w:rsidP="00CE439D">
      <w:pPr>
        <w:pStyle w:val="paragraph"/>
        <w:spacing w:before="0" w:beforeAutospacing="0" w:after="0" w:afterAutospacing="0" w:line="480" w:lineRule="auto"/>
        <w:ind w:left="765" w:hanging="360"/>
        <w:textAlignment w:val="baseline"/>
        <w:rPr>
          <w:rStyle w:val="eop"/>
          <w:rFonts w:ascii="Calibri" w:eastAsiaTheme="majorEastAsia" w:hAnsi="Calibri" w:cs="Calibri"/>
        </w:rPr>
      </w:pPr>
    </w:p>
    <w:p w14:paraId="1BD110D7" w14:textId="77777777" w:rsidR="00CE439D" w:rsidRPr="0060603B" w:rsidRDefault="00CE439D" w:rsidP="00CE439D">
      <w:pPr>
        <w:pStyle w:val="paragraph"/>
        <w:spacing w:before="0" w:beforeAutospacing="0" w:after="0" w:afterAutospacing="0" w:line="480" w:lineRule="auto"/>
        <w:textAlignment w:val="baseline"/>
        <w:rPr>
          <w:rStyle w:val="normaltextrun"/>
          <w:rFonts w:ascii="Calibri" w:eastAsia="Calibri Light" w:hAnsi="Calibri" w:cs="Calibri"/>
          <w:b/>
          <w:color w:val="000000" w:themeColor="text1"/>
          <w:sz w:val="32"/>
          <w:szCs w:val="32"/>
        </w:rPr>
      </w:pPr>
      <w:r w:rsidRPr="00D272AF">
        <w:rPr>
          <w:rStyle w:val="eop"/>
          <w:rFonts w:ascii="Calibri" w:eastAsiaTheme="majorEastAsia" w:hAnsi="Calibri" w:cs="Calibri"/>
          <w:b/>
          <w:bCs/>
          <w:color w:val="000000" w:themeColor="text1"/>
          <w:sz w:val="32"/>
          <w:szCs w:val="32"/>
        </w:rPr>
        <w:t>Su</w:t>
      </w:r>
      <w:r w:rsidRPr="00D272AF">
        <w:rPr>
          <w:rStyle w:val="eop"/>
          <w:rFonts w:ascii="Calibri" w:eastAsiaTheme="majorEastAsia" w:hAnsi="Calibri" w:cs="Calibri"/>
          <w:b/>
          <w:bCs/>
          <w:sz w:val="32"/>
          <w:szCs w:val="32"/>
        </w:rPr>
        <w:t>p</w:t>
      </w:r>
      <w:r w:rsidRPr="00D272AF">
        <w:rPr>
          <w:rStyle w:val="eop"/>
          <w:rFonts w:ascii="Calibri" w:eastAsiaTheme="majorEastAsia" w:hAnsi="Calibri" w:cs="Calibri"/>
          <w:b/>
          <w:bCs/>
          <w:color w:val="000000" w:themeColor="text1"/>
          <w:sz w:val="32"/>
          <w:szCs w:val="32"/>
        </w:rPr>
        <w:t xml:space="preserve">plement 1: </w:t>
      </w:r>
      <w:r w:rsidRPr="00D272AF">
        <w:rPr>
          <w:rStyle w:val="normaltextrun"/>
          <w:rFonts w:ascii="Calibri" w:eastAsia="Calibri Light" w:hAnsi="Calibri" w:cs="Calibri"/>
          <w:b/>
          <w:bCs/>
          <w:color w:val="000000" w:themeColor="text1"/>
          <w:sz w:val="32"/>
          <w:szCs w:val="32"/>
        </w:rPr>
        <w:t>Topic guide for CONQUEST focus groups</w:t>
      </w:r>
    </w:p>
    <w:p w14:paraId="3E7FD535" w14:textId="77777777" w:rsidR="00CE439D" w:rsidRPr="00D272AF" w:rsidRDefault="00CE439D" w:rsidP="00CE439D">
      <w:pPr>
        <w:pStyle w:val="paragraph"/>
        <w:spacing w:before="0" w:beforeAutospacing="0" w:after="0" w:afterAutospacing="0" w:line="480" w:lineRule="auto"/>
        <w:textAlignment w:val="baseline"/>
        <w:rPr>
          <w:rStyle w:val="scxw170675070"/>
          <w:rFonts w:ascii="Calibri" w:hAnsi="Calibri" w:cs="Calibri"/>
          <w:b/>
          <w:bCs/>
          <w:color w:val="000000" w:themeColor="text1"/>
        </w:rPr>
      </w:pPr>
      <w:r w:rsidRPr="00D272AF">
        <w:rPr>
          <w:rStyle w:val="normaltextrun"/>
          <w:rFonts w:ascii="Calibri" w:eastAsia="Calibri Light" w:hAnsi="Calibri" w:cs="Calibri"/>
          <w:b/>
          <w:bCs/>
          <w:sz w:val="32"/>
          <w:szCs w:val="32"/>
        </w:rPr>
        <w:t>Students who have completed CONQUEST</w:t>
      </w:r>
      <w:r w:rsidRPr="00D272AF">
        <w:rPr>
          <w:rStyle w:val="scxw170675070"/>
          <w:rFonts w:ascii="Calibri" w:hAnsi="Calibri" w:cs="Calibri"/>
          <w:color w:val="000000" w:themeColor="text1"/>
          <w:sz w:val="32"/>
          <w:szCs w:val="32"/>
        </w:rPr>
        <w:t> </w:t>
      </w:r>
      <w:r w:rsidRPr="00D272AF">
        <w:rPr>
          <w:rStyle w:val="normaltextrun"/>
          <w:rFonts w:ascii="Calibri" w:eastAsia="Calibri Light" w:hAnsi="Calibri" w:cs="Calibri"/>
          <w:b/>
          <w:bCs/>
        </w:rPr>
        <w:t>(Groups 1 and 2)</w:t>
      </w:r>
      <w:r w:rsidRPr="00D272AF">
        <w:rPr>
          <w:rFonts w:ascii="Calibri" w:hAnsi="Calibri" w:cs="Calibri"/>
          <w:color w:val="000000" w:themeColor="text1"/>
        </w:rPr>
        <w:br/>
      </w:r>
    </w:p>
    <w:p w14:paraId="49232892" w14:textId="77777777" w:rsidR="00CE439D" w:rsidRPr="00D272AF" w:rsidRDefault="00CE439D" w:rsidP="00CE439D">
      <w:pPr>
        <w:pStyle w:val="paragraph"/>
        <w:spacing w:before="0" w:beforeAutospacing="0" w:after="0" w:afterAutospacing="0" w:line="480" w:lineRule="auto"/>
        <w:textAlignment w:val="baseline"/>
        <w:rPr>
          <w:rStyle w:val="scxw170675070"/>
          <w:rFonts w:ascii="Calibri" w:hAnsi="Calibri" w:cs="Calibri"/>
          <w:b/>
          <w:bCs/>
          <w:i/>
          <w:iCs/>
          <w:color w:val="000000" w:themeColor="text1"/>
        </w:rPr>
      </w:pPr>
      <w:r w:rsidRPr="00D272AF">
        <w:rPr>
          <w:rStyle w:val="scxw170675070"/>
          <w:rFonts w:ascii="Calibri" w:hAnsi="Calibri" w:cs="Calibri"/>
          <w:b/>
          <w:bCs/>
          <w:i/>
          <w:iCs/>
          <w:color w:val="000000" w:themeColor="text1"/>
        </w:rPr>
        <w:t>Enrolment and motivation</w:t>
      </w:r>
    </w:p>
    <w:p w14:paraId="64D84C78" w14:textId="77777777" w:rsidR="00CE439D" w:rsidRPr="00D272AF" w:rsidRDefault="00CE439D" w:rsidP="00CE439D">
      <w:pPr>
        <w:pStyle w:val="paragraph"/>
        <w:numPr>
          <w:ilvl w:val="0"/>
          <w:numId w:val="2"/>
        </w:numPr>
        <w:spacing w:before="0" w:beforeAutospacing="0" w:after="0" w:afterAutospacing="0" w:line="480" w:lineRule="auto"/>
        <w:textAlignment w:val="baseline"/>
        <w:rPr>
          <w:rFonts w:ascii="Calibri" w:hAnsi="Calibri" w:cs="Calibri"/>
          <w:color w:val="000000" w:themeColor="text1"/>
        </w:rPr>
      </w:pPr>
      <w:r w:rsidRPr="00D272AF">
        <w:rPr>
          <w:rStyle w:val="scxw170675070"/>
          <w:rFonts w:ascii="Calibri" w:hAnsi="Calibri" w:cs="Calibri"/>
          <w:color w:val="000000" w:themeColor="text1"/>
        </w:rPr>
        <w:t> </w:t>
      </w:r>
      <w:r w:rsidRPr="00D272AF">
        <w:rPr>
          <w:rStyle w:val="normaltextrun"/>
          <w:rFonts w:ascii="Calibri" w:eastAsia="Calibri Light" w:hAnsi="Calibri" w:cs="Calibri"/>
        </w:rPr>
        <w:t>How did you find out about the survey?  </w:t>
      </w:r>
      <w:r w:rsidRPr="00D272AF">
        <w:rPr>
          <w:rStyle w:val="eop"/>
          <w:rFonts w:ascii="Calibri" w:eastAsiaTheme="majorEastAsia" w:hAnsi="Calibri" w:cs="Calibri"/>
        </w:rPr>
        <w:t> </w:t>
      </w:r>
    </w:p>
    <w:p w14:paraId="58FA72DB" w14:textId="77777777" w:rsidR="00CE439D" w:rsidRPr="00D272AF" w:rsidRDefault="00CE439D" w:rsidP="00CE439D">
      <w:pPr>
        <w:pStyle w:val="paragraph"/>
        <w:numPr>
          <w:ilvl w:val="0"/>
          <w:numId w:val="2"/>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Wha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de you decide to take part in the survey?</w:t>
      </w:r>
    </w:p>
    <w:p w14:paraId="1B151E8B" w14:textId="77777777" w:rsidR="00CE439D" w:rsidRPr="00D272AF" w:rsidRDefault="00CE439D" w:rsidP="00CE439D">
      <w:pPr>
        <w:pStyle w:val="paragraph"/>
        <w:numPr>
          <w:ilvl w:val="0"/>
          <w:numId w:val="2"/>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 xml:space="preserve">What made you stop taking part (if you haven’t taken part in a while)? </w:t>
      </w:r>
    </w:p>
    <w:p w14:paraId="14416BF4" w14:textId="77777777" w:rsidR="00CE439D" w:rsidRPr="00D272AF" w:rsidRDefault="00CE439D" w:rsidP="00CE439D">
      <w:pPr>
        <w:pStyle w:val="paragraph"/>
        <w:spacing w:before="0" w:beforeAutospacing="0" w:after="0" w:afterAutospacing="0" w:line="480" w:lineRule="auto"/>
        <w:ind w:left="360"/>
        <w:textAlignment w:val="baseline"/>
        <w:rPr>
          <w:rStyle w:val="normaltextrun"/>
          <w:rFonts w:ascii="Calibri" w:eastAsia="Calibri Light" w:hAnsi="Calibri" w:cs="Calibri"/>
        </w:rPr>
      </w:pPr>
    </w:p>
    <w:p w14:paraId="2CD71E9F"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t>Completing the survey</w:t>
      </w:r>
    </w:p>
    <w:p w14:paraId="53BE8F54"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normaltextrun"/>
          <w:rFonts w:ascii="Calibri" w:eastAsia="Calibri Light" w:hAnsi="Calibri" w:cs="Calibri"/>
        </w:rPr>
        <w:t>[If you d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Why do you continue to complete the survey? </w:t>
      </w:r>
      <w:r w:rsidRPr="00D272AF">
        <w:rPr>
          <w:rStyle w:val="eop"/>
          <w:rFonts w:ascii="Calibri" w:eastAsiaTheme="majorEastAsia" w:hAnsi="Calibri" w:cs="Calibri"/>
        </w:rPr>
        <w:t> </w:t>
      </w:r>
    </w:p>
    <w:p w14:paraId="508D73FD"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If you don’t] Why do you not continue to complete the survey?</w:t>
      </w:r>
    </w:p>
    <w:p w14:paraId="5DA78F05"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Are there particular times of day or week that you are more likely to complete the survey? </w:t>
      </w:r>
    </w:p>
    <w:p w14:paraId="0026920E"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Are there any factors that might impact the likelihood of you completing the survey (prompts: having a lot of contacts on the previous day, symptoms, a recent test)?</w:t>
      </w:r>
    </w:p>
    <w:p w14:paraId="62BDD164"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Do you usually complete the survey on your phone, tablet or computer? (Any issues with these?)</w:t>
      </w:r>
    </w:p>
    <w:p w14:paraId="2716CCE9" w14:textId="77777777" w:rsidR="00CE439D" w:rsidRPr="00D272AF" w:rsidRDefault="00CE439D" w:rsidP="00CE439D">
      <w:pPr>
        <w:pStyle w:val="paragraph"/>
        <w:numPr>
          <w:ilvl w:val="0"/>
          <w:numId w:val="1"/>
        </w:numPr>
        <w:spacing w:before="0" w:beforeAutospacing="0" w:after="0" w:afterAutospacing="0" w:line="480" w:lineRule="auto"/>
        <w:textAlignment w:val="baseline"/>
        <w:rPr>
          <w:rFonts w:ascii="Calibri" w:hAnsi="Calibri" w:cs="Calibri"/>
          <w:color w:val="000000" w:themeColor="text1"/>
        </w:rPr>
      </w:pPr>
      <w:r w:rsidRPr="00D272AF">
        <w:rPr>
          <w:rStyle w:val="eop"/>
          <w:rFonts w:ascii="Calibri" w:eastAsiaTheme="majorEastAsia" w:hAnsi="Calibri" w:cs="Calibri"/>
        </w:rPr>
        <w:t xml:space="preserve">Have you ever only completed part of the survey (dropped out before finishing)? If so, why? </w:t>
      </w:r>
    </w:p>
    <w:p w14:paraId="30BFD7DE"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color w:val="000000" w:themeColor="text1"/>
        </w:rPr>
      </w:pPr>
    </w:p>
    <w:p w14:paraId="4AC93597"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t>The survey</w:t>
      </w:r>
    </w:p>
    <w:p w14:paraId="2419C8CF"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Which questions / parts of the survey work well?</w:t>
      </w:r>
      <w:r w:rsidRPr="00D272AF">
        <w:rPr>
          <w:rStyle w:val="apple-converted-space"/>
          <w:rFonts w:ascii="Calibri" w:hAnsi="Calibri" w:cs="Calibri"/>
          <w:color w:val="000000" w:themeColor="text1"/>
        </w:rPr>
        <w:t> </w:t>
      </w:r>
      <w:r w:rsidRPr="00D272AF">
        <w:rPr>
          <w:rStyle w:val="scxw170675070"/>
          <w:rFonts w:ascii="Calibri" w:hAnsi="Calibri" w:cs="Calibri"/>
          <w:color w:val="000000" w:themeColor="text1"/>
        </w:rPr>
        <w:t> </w:t>
      </w:r>
    </w:p>
    <w:p w14:paraId="0C3976B5"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Which parts</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of the survey are the mos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difficult to complete?</w:t>
      </w:r>
    </w:p>
    <w:p w14:paraId="138BB880" w14:textId="77777777" w:rsidR="00CE439D" w:rsidRPr="00D272AF" w:rsidRDefault="00CE439D" w:rsidP="00CE439D">
      <w:pPr>
        <w:pStyle w:val="paragraph"/>
        <w:numPr>
          <w:ilvl w:val="0"/>
          <w:numId w:val="1"/>
        </w:numPr>
        <w:spacing w:before="0" w:beforeAutospacing="0" w:after="0" w:afterAutospacing="0" w:line="480" w:lineRule="auto"/>
        <w:textAlignment w:val="baseline"/>
        <w:rPr>
          <w:rFonts w:ascii="Calibri" w:hAnsi="Calibri" w:cs="Calibri"/>
          <w:color w:val="000000" w:themeColor="text1"/>
        </w:rPr>
      </w:pPr>
      <w:r w:rsidRPr="00D272AF">
        <w:rPr>
          <w:rStyle w:val="normaltextrun"/>
          <w:rFonts w:ascii="Calibri" w:eastAsia="Calibri Light" w:hAnsi="Calibri" w:cs="Calibri"/>
        </w:rPr>
        <w:t>What could we do t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ke it more appealing?</w:t>
      </w:r>
      <w:r w:rsidRPr="00D272AF">
        <w:rPr>
          <w:rStyle w:val="eop"/>
          <w:rFonts w:ascii="Calibri" w:eastAsiaTheme="majorEastAsia" w:hAnsi="Calibri" w:cs="Calibri"/>
        </w:rPr>
        <w:t> </w:t>
      </w:r>
    </w:p>
    <w:p w14:paraId="7231C98F"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normaltextrun"/>
          <w:rFonts w:ascii="Calibri" w:eastAsia="Calibri Light" w:hAnsi="Calibri" w:cs="Calibri"/>
        </w:rPr>
        <w:t>What</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could we do to stop people dropping out of the study (not completing it after the</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first attempt)?</w:t>
      </w:r>
    </w:p>
    <w:p w14:paraId="7B0E6297" w14:textId="77777777" w:rsidR="00CE439D" w:rsidRPr="00D272AF" w:rsidRDefault="00CE439D" w:rsidP="00CE439D">
      <w:pPr>
        <w:pStyle w:val="paragraph"/>
        <w:numPr>
          <w:ilvl w:val="0"/>
          <w:numId w:val="1"/>
        </w:numPr>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normaltextrun"/>
          <w:rFonts w:ascii="Calibri" w:eastAsia="Calibri Light" w:hAnsi="Calibri" w:cs="Calibri"/>
        </w:rPr>
        <w:t>What could we do to</w:t>
      </w:r>
      <w:r w:rsidRPr="00D272AF">
        <w:rPr>
          <w:rStyle w:val="apple-converted-space"/>
          <w:rFonts w:ascii="Calibri" w:hAnsi="Calibri" w:cs="Calibri"/>
          <w:color w:val="000000" w:themeColor="text1"/>
        </w:rPr>
        <w:t> </w:t>
      </w:r>
      <w:r w:rsidRPr="00D272AF">
        <w:rPr>
          <w:rStyle w:val="normaltextrun"/>
          <w:rFonts w:ascii="Calibri" w:eastAsia="Calibri Light" w:hAnsi="Calibri" w:cs="Calibri"/>
        </w:rPr>
        <w:t>make it easier for other people to complete the survey</w:t>
      </w:r>
      <w:r w:rsidRPr="00D272AF">
        <w:rPr>
          <w:rStyle w:val="apple-converted-space"/>
          <w:rFonts w:ascii="Calibri" w:hAnsi="Calibri" w:cs="Calibri"/>
          <w:color w:val="000000" w:themeColor="text1"/>
        </w:rPr>
        <w:t>?</w:t>
      </w:r>
    </w:p>
    <w:p w14:paraId="71E92D91" w14:textId="77777777" w:rsidR="00CE439D" w:rsidRPr="00D272AF" w:rsidRDefault="00CE439D" w:rsidP="00CE439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1986177A" w14:textId="77777777" w:rsidR="00CE439D" w:rsidRPr="00D272AF" w:rsidRDefault="00CE439D" w:rsidP="00CE439D">
      <w:pPr>
        <w:pStyle w:val="paragraph"/>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apple-converted-space"/>
          <w:rFonts w:ascii="Calibri" w:hAnsi="Calibri" w:cs="Calibri"/>
          <w:b/>
          <w:bCs/>
          <w:color w:val="000000" w:themeColor="text1"/>
        </w:rPr>
        <w:t xml:space="preserve">Go through the contacts question in detail (Supplement 2) </w:t>
      </w:r>
    </w:p>
    <w:p w14:paraId="483F6A47" w14:textId="77777777" w:rsidR="00CE439D" w:rsidRPr="00D272AF" w:rsidRDefault="00CE439D" w:rsidP="00CE439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43DD0028"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Is there anything you don’t think is clear about this question?</w:t>
      </w:r>
    </w:p>
    <w:p w14:paraId="105BDA9F"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How do they interpret the question (does everyone interpret it in the same way)?</w:t>
      </w:r>
    </w:p>
    <w:p w14:paraId="2EDEC24E"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 xml:space="preserve">Is there anything that would stop you responding honestly to this question? </w:t>
      </w:r>
    </w:p>
    <w:p w14:paraId="32D0FB2F"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color w:val="000000" w:themeColor="text1"/>
        </w:rPr>
      </w:pPr>
    </w:p>
    <w:p w14:paraId="1641138B"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color w:val="000000" w:themeColor="text1"/>
        </w:rPr>
      </w:pPr>
      <w:r w:rsidRPr="00D272AF">
        <w:rPr>
          <w:rStyle w:val="normaltextrun"/>
          <w:rFonts w:ascii="Calibri" w:eastAsia="Calibri Light" w:hAnsi="Calibri" w:cs="Calibri"/>
          <w:b/>
          <w:bCs/>
          <w:sz w:val="32"/>
          <w:szCs w:val="32"/>
        </w:rPr>
        <w:t>Students who have not completed CONQUEST</w:t>
      </w:r>
      <w:r w:rsidRPr="00D272AF">
        <w:rPr>
          <w:rStyle w:val="scxw170675070"/>
          <w:rFonts w:ascii="Calibri" w:hAnsi="Calibri" w:cs="Calibri"/>
          <w:color w:val="000000" w:themeColor="text1"/>
          <w:sz w:val="32"/>
          <w:szCs w:val="32"/>
        </w:rPr>
        <w:t> </w:t>
      </w:r>
      <w:r w:rsidRPr="00D272AF">
        <w:rPr>
          <w:rStyle w:val="normaltextrun"/>
          <w:rFonts w:ascii="Calibri" w:eastAsia="Calibri Light" w:hAnsi="Calibri" w:cs="Calibri"/>
          <w:b/>
          <w:bCs/>
        </w:rPr>
        <w:t>(Groups 3 and 4)</w:t>
      </w:r>
      <w:r w:rsidRPr="00D272AF">
        <w:rPr>
          <w:rStyle w:val="scxw170675070"/>
          <w:rFonts w:ascii="Calibri" w:hAnsi="Calibri" w:cs="Calibri"/>
          <w:color w:val="000000" w:themeColor="text1"/>
        </w:rPr>
        <w:t> </w:t>
      </w:r>
      <w:r w:rsidRPr="00D272AF">
        <w:rPr>
          <w:rFonts w:ascii="Calibri" w:hAnsi="Calibri" w:cs="Calibri"/>
          <w:color w:val="000000" w:themeColor="text1"/>
        </w:rPr>
        <w:br/>
      </w:r>
    </w:p>
    <w:p w14:paraId="59976A53" w14:textId="77777777" w:rsidR="00CE439D" w:rsidRPr="00D272AF" w:rsidRDefault="00CE439D" w:rsidP="00CE439D">
      <w:pPr>
        <w:pStyle w:val="paragraph"/>
        <w:spacing w:before="0" w:beforeAutospacing="0" w:after="0" w:afterAutospacing="0" w:line="480" w:lineRule="auto"/>
        <w:textAlignment w:val="baseline"/>
        <w:rPr>
          <w:rStyle w:val="scxw170675070"/>
          <w:rFonts w:ascii="Calibri" w:hAnsi="Calibri" w:cs="Calibri"/>
          <w:b/>
          <w:bCs/>
          <w:i/>
          <w:iCs/>
          <w:color w:val="000000" w:themeColor="text1"/>
        </w:rPr>
      </w:pPr>
      <w:r w:rsidRPr="00D272AF">
        <w:rPr>
          <w:rStyle w:val="normaltextrun"/>
          <w:rFonts w:ascii="Calibri" w:eastAsia="Calibri Light" w:hAnsi="Calibri" w:cs="Calibri"/>
        </w:rPr>
        <w:t> </w:t>
      </w:r>
      <w:r w:rsidRPr="00D272AF">
        <w:rPr>
          <w:rStyle w:val="eop"/>
          <w:rFonts w:ascii="Calibri" w:eastAsiaTheme="majorEastAsia" w:hAnsi="Calibri" w:cs="Calibri"/>
        </w:rPr>
        <w:t> </w:t>
      </w:r>
      <w:r w:rsidRPr="00D272AF">
        <w:rPr>
          <w:rStyle w:val="scxw170675070"/>
          <w:rFonts w:ascii="Calibri" w:hAnsi="Calibri" w:cs="Calibri"/>
          <w:b/>
          <w:bCs/>
          <w:i/>
          <w:iCs/>
          <w:color w:val="000000" w:themeColor="text1"/>
        </w:rPr>
        <w:t>Enrolment and motivation</w:t>
      </w:r>
    </w:p>
    <w:p w14:paraId="20D6E026" w14:textId="77777777" w:rsidR="00CE439D" w:rsidRPr="00D272AF" w:rsidRDefault="00CE439D" w:rsidP="00CE439D">
      <w:pPr>
        <w:pStyle w:val="paragraph"/>
        <w:spacing w:before="0" w:beforeAutospacing="0" w:after="0" w:afterAutospacing="0" w:line="480" w:lineRule="auto"/>
        <w:ind w:left="360"/>
        <w:textAlignment w:val="baseline"/>
        <w:rPr>
          <w:rFonts w:ascii="Calibri" w:hAnsi="Calibri" w:cs="Calibri"/>
          <w:color w:val="000000" w:themeColor="text1"/>
        </w:rPr>
      </w:pPr>
    </w:p>
    <w:p w14:paraId="6E61DE27"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Have you heard of the survey? </w:t>
      </w:r>
    </w:p>
    <w:p w14:paraId="3B9481E4" w14:textId="77777777" w:rsidR="00CE439D" w:rsidRPr="00D272AF" w:rsidRDefault="00CE439D" w:rsidP="00CE439D">
      <w:pPr>
        <w:pStyle w:val="paragraph"/>
        <w:numPr>
          <w:ilvl w:val="0"/>
          <w:numId w:val="3"/>
        </w:numPr>
        <w:spacing w:before="0" w:beforeAutospacing="0" w:after="0" w:afterAutospacing="0" w:line="480" w:lineRule="auto"/>
        <w:textAlignment w:val="baseline"/>
        <w:rPr>
          <w:rFonts w:ascii="Calibri" w:hAnsi="Calibri" w:cs="Calibri"/>
          <w:color w:val="000000" w:themeColor="text1"/>
        </w:rPr>
      </w:pPr>
      <w:r w:rsidRPr="00D272AF">
        <w:rPr>
          <w:rStyle w:val="scxw170675070"/>
          <w:rFonts w:ascii="Calibri" w:hAnsi="Calibri" w:cs="Calibri"/>
          <w:color w:val="000000" w:themeColor="text1"/>
        </w:rPr>
        <w:t xml:space="preserve">[If yes] </w:t>
      </w:r>
      <w:r w:rsidRPr="00D272AF">
        <w:rPr>
          <w:rStyle w:val="normaltextrun"/>
          <w:rFonts w:ascii="Calibri" w:eastAsia="Calibri Light" w:hAnsi="Calibri" w:cs="Calibri"/>
        </w:rPr>
        <w:t>Why did you decide not to take part? </w:t>
      </w:r>
      <w:r w:rsidRPr="00D272AF">
        <w:rPr>
          <w:rStyle w:val="scxw170675070"/>
          <w:rFonts w:ascii="Calibri" w:hAnsi="Calibri" w:cs="Calibri"/>
          <w:color w:val="000000" w:themeColor="text1"/>
        </w:rPr>
        <w:t> </w:t>
      </w:r>
    </w:p>
    <w:p w14:paraId="4B47EE41"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scxw170675070"/>
          <w:rFonts w:ascii="Calibri" w:hAnsi="Calibri" w:cs="Calibri"/>
          <w:color w:val="000000" w:themeColor="text1"/>
        </w:rPr>
      </w:pPr>
      <w:r w:rsidRPr="00D272AF">
        <w:rPr>
          <w:rStyle w:val="normaltextrun"/>
          <w:rFonts w:ascii="Calibri" w:eastAsia="Calibri Light" w:hAnsi="Calibri" w:cs="Calibri"/>
        </w:rPr>
        <w:t>What would motivate you to take part?  </w:t>
      </w:r>
    </w:p>
    <w:p w14:paraId="218C1912"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t>Do you take part in any other research?  </w:t>
      </w:r>
    </w:p>
    <w:p w14:paraId="16AA78C5"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normaltextrun"/>
          <w:rFonts w:ascii="Calibri" w:eastAsia="Calibri Light" w:hAnsi="Calibri" w:cs="Calibri"/>
        </w:rPr>
      </w:pPr>
      <w:r w:rsidRPr="00D272AF">
        <w:rPr>
          <w:rStyle w:val="normaltextrun"/>
          <w:rFonts w:ascii="Calibri" w:eastAsia="Calibri Light" w:hAnsi="Calibri" w:cs="Calibri"/>
        </w:rPr>
        <w:lastRenderedPageBreak/>
        <w:t>What could we do to encourage more students to take part in the survey?</w:t>
      </w:r>
    </w:p>
    <w:p w14:paraId="24E7DE02"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b/>
          <w:bCs/>
          <w:i/>
          <w:iCs/>
          <w:color w:val="000000" w:themeColor="text1"/>
        </w:rPr>
      </w:pPr>
    </w:p>
    <w:p w14:paraId="6E3CAE4B"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b/>
          <w:bCs/>
          <w:i/>
          <w:iCs/>
          <w:color w:val="000000" w:themeColor="text1"/>
        </w:rPr>
      </w:pPr>
      <w:r w:rsidRPr="00D272AF">
        <w:rPr>
          <w:rFonts w:ascii="Calibri" w:hAnsi="Calibri" w:cs="Calibri"/>
          <w:b/>
          <w:bCs/>
          <w:i/>
          <w:iCs/>
          <w:color w:val="000000" w:themeColor="text1"/>
        </w:rPr>
        <w:t>Completing the survey</w:t>
      </w:r>
    </w:p>
    <w:p w14:paraId="28F75C99"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Are there particular times of day or week that you are more likely to complete the survey? </w:t>
      </w:r>
    </w:p>
    <w:p w14:paraId="34A81C0B" w14:textId="77777777" w:rsidR="00CE439D" w:rsidRPr="00D272AF" w:rsidRDefault="00CE439D" w:rsidP="00CE439D">
      <w:pPr>
        <w:pStyle w:val="paragraph"/>
        <w:numPr>
          <w:ilvl w:val="0"/>
          <w:numId w:val="3"/>
        </w:numPr>
        <w:spacing w:before="0" w:beforeAutospacing="0" w:after="0" w:afterAutospacing="0" w:line="480" w:lineRule="auto"/>
        <w:textAlignment w:val="baseline"/>
        <w:rPr>
          <w:rStyle w:val="eop"/>
          <w:rFonts w:ascii="Calibri" w:eastAsiaTheme="majorEastAsia" w:hAnsi="Calibri" w:cs="Calibri"/>
        </w:rPr>
      </w:pPr>
      <w:r w:rsidRPr="00D272AF">
        <w:rPr>
          <w:rStyle w:val="eop"/>
          <w:rFonts w:ascii="Calibri" w:eastAsiaTheme="majorEastAsia" w:hAnsi="Calibri" w:cs="Calibri"/>
        </w:rPr>
        <w:t xml:space="preserve">How often do you think you would complete the survey? </w:t>
      </w:r>
    </w:p>
    <w:p w14:paraId="3048B042" w14:textId="77777777" w:rsidR="00CE439D" w:rsidRPr="00D272AF" w:rsidRDefault="00CE439D" w:rsidP="00CE439D">
      <w:pPr>
        <w:pStyle w:val="paragraph"/>
        <w:numPr>
          <w:ilvl w:val="0"/>
          <w:numId w:val="3"/>
        </w:numPr>
        <w:spacing w:before="0" w:beforeAutospacing="0" w:after="0" w:afterAutospacing="0" w:line="480" w:lineRule="auto"/>
        <w:textAlignment w:val="baseline"/>
        <w:rPr>
          <w:rFonts w:ascii="Calibri" w:hAnsi="Calibri" w:cs="Calibri"/>
          <w:color w:val="000000" w:themeColor="text1"/>
        </w:rPr>
      </w:pPr>
      <w:r w:rsidRPr="00D272AF">
        <w:rPr>
          <w:rStyle w:val="eop"/>
          <w:rFonts w:ascii="Calibri" w:eastAsiaTheme="majorEastAsia" w:hAnsi="Calibri" w:cs="Calibri"/>
        </w:rPr>
        <w:t>Are there any factors that might impact the likelihood of you completing the survey? (prompts: having a lot of contacts on the previous day, symptoms, a recent test)</w:t>
      </w:r>
    </w:p>
    <w:p w14:paraId="6F9E9AC8" w14:textId="77777777" w:rsidR="00CE439D" w:rsidRPr="00D272AF" w:rsidRDefault="00CE439D" w:rsidP="00CE439D">
      <w:pPr>
        <w:pStyle w:val="paragraph"/>
        <w:spacing w:before="0" w:beforeAutospacing="0" w:after="0" w:afterAutospacing="0" w:line="480" w:lineRule="auto"/>
        <w:ind w:left="720"/>
        <w:textAlignment w:val="baseline"/>
        <w:rPr>
          <w:rFonts w:ascii="Calibri" w:hAnsi="Calibri" w:cs="Calibri"/>
          <w:color w:val="000000" w:themeColor="text1"/>
        </w:rPr>
      </w:pPr>
      <w:r w:rsidRPr="00D272AF">
        <w:rPr>
          <w:rFonts w:ascii="Calibri" w:hAnsi="Calibri" w:cs="Calibri"/>
          <w:color w:val="000000" w:themeColor="text1"/>
        </w:rPr>
        <w:br/>
      </w:r>
      <w:r w:rsidRPr="00D272AF">
        <w:rPr>
          <w:rStyle w:val="scxw170675070"/>
          <w:rFonts w:ascii="Calibri" w:hAnsi="Calibri" w:cs="Calibri"/>
          <w:color w:val="000000" w:themeColor="text1"/>
        </w:rPr>
        <w:t> </w:t>
      </w:r>
      <w:r w:rsidRPr="00D272AF">
        <w:rPr>
          <w:rFonts w:ascii="Calibri" w:hAnsi="Calibri" w:cs="Calibri"/>
          <w:color w:val="000000" w:themeColor="text1"/>
        </w:rPr>
        <w:br/>
      </w:r>
    </w:p>
    <w:p w14:paraId="32A4DD73" w14:textId="77777777" w:rsidR="00CE439D" w:rsidRPr="00D272AF" w:rsidRDefault="00CE439D" w:rsidP="00CE439D">
      <w:pPr>
        <w:pStyle w:val="paragraph"/>
        <w:spacing w:before="0" w:beforeAutospacing="0" w:after="0" w:afterAutospacing="0" w:line="480" w:lineRule="auto"/>
        <w:textAlignment w:val="baseline"/>
        <w:rPr>
          <w:rStyle w:val="apple-converted-space"/>
          <w:rFonts w:ascii="Calibri" w:hAnsi="Calibri" w:cs="Calibri"/>
          <w:color w:val="000000" w:themeColor="text1"/>
        </w:rPr>
      </w:pPr>
      <w:r w:rsidRPr="00D272AF">
        <w:rPr>
          <w:rStyle w:val="apple-converted-space"/>
          <w:rFonts w:ascii="Calibri" w:hAnsi="Calibri" w:cs="Calibri"/>
          <w:b/>
          <w:bCs/>
          <w:color w:val="000000" w:themeColor="text1"/>
        </w:rPr>
        <w:t xml:space="preserve">Go through the contacts question in detail (Supplement 2) </w:t>
      </w:r>
    </w:p>
    <w:p w14:paraId="79D042BD" w14:textId="77777777" w:rsidR="00CE439D" w:rsidRPr="00D272AF" w:rsidRDefault="00CE439D" w:rsidP="00CE439D">
      <w:pPr>
        <w:pStyle w:val="paragraph"/>
        <w:spacing w:before="0" w:beforeAutospacing="0" w:after="0" w:afterAutospacing="0" w:line="480" w:lineRule="auto"/>
        <w:textAlignment w:val="baseline"/>
        <w:rPr>
          <w:rStyle w:val="apple-converted-space"/>
          <w:rFonts w:ascii="Calibri" w:hAnsi="Calibri" w:cs="Calibri"/>
          <w:color w:val="000000" w:themeColor="text1"/>
        </w:rPr>
      </w:pPr>
    </w:p>
    <w:p w14:paraId="459D552E"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Is there anything you don’t think is clear about this question?</w:t>
      </w:r>
    </w:p>
    <w:p w14:paraId="3FD99DC1"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How do they interpret the question (does everyone interpret it in the same way)?</w:t>
      </w:r>
    </w:p>
    <w:p w14:paraId="1A85B900" w14:textId="77777777" w:rsidR="00CE439D" w:rsidRPr="00D272AF" w:rsidRDefault="00CE439D" w:rsidP="00CE439D">
      <w:pPr>
        <w:pStyle w:val="paragraph"/>
        <w:numPr>
          <w:ilvl w:val="0"/>
          <w:numId w:val="4"/>
        </w:numPr>
        <w:spacing w:before="0" w:beforeAutospacing="0" w:after="0" w:afterAutospacing="0" w:line="480" w:lineRule="auto"/>
        <w:textAlignment w:val="baseline"/>
        <w:rPr>
          <w:rStyle w:val="normaltextrun"/>
          <w:rFonts w:ascii="Calibri" w:eastAsia="Calibri Light" w:hAnsi="Calibri" w:cs="Calibri"/>
          <w:b/>
          <w:bCs/>
        </w:rPr>
      </w:pPr>
      <w:r w:rsidRPr="00D272AF">
        <w:rPr>
          <w:rStyle w:val="normaltextrun"/>
          <w:rFonts w:ascii="Calibri" w:eastAsia="Calibri Light" w:hAnsi="Calibri" w:cs="Calibri"/>
        </w:rPr>
        <w:t xml:space="preserve">Is there anything that would stop you responding honestly to this question? </w:t>
      </w:r>
    </w:p>
    <w:p w14:paraId="1716FE35" w14:textId="77777777" w:rsidR="00CE439D" w:rsidRPr="00D272AF" w:rsidRDefault="00CE439D" w:rsidP="00CE439D">
      <w:pPr>
        <w:spacing w:line="480" w:lineRule="auto"/>
        <w:rPr>
          <w:rFonts w:ascii="Calibri" w:hAnsi="Calibri" w:cs="Calibri"/>
          <w:color w:val="000000" w:themeColor="text1"/>
        </w:rPr>
      </w:pPr>
    </w:p>
    <w:p w14:paraId="6822FC7C" w14:textId="77777777" w:rsidR="00CE439D" w:rsidRPr="00D272AF" w:rsidRDefault="00CE439D" w:rsidP="00CE439D">
      <w:pPr>
        <w:spacing w:after="160" w:line="480" w:lineRule="auto"/>
        <w:rPr>
          <w:rStyle w:val="eop"/>
          <w:rFonts w:ascii="Calibri" w:eastAsiaTheme="majorEastAsia" w:hAnsi="Calibri" w:cs="Calibri"/>
          <w:b/>
          <w:bCs/>
          <w:sz w:val="32"/>
          <w:szCs w:val="32"/>
        </w:rPr>
      </w:pPr>
      <w:r w:rsidRPr="00D272AF">
        <w:rPr>
          <w:rStyle w:val="eop"/>
          <w:rFonts w:ascii="Calibri" w:eastAsiaTheme="majorEastAsia" w:hAnsi="Calibri" w:cs="Calibri"/>
          <w:b/>
          <w:bCs/>
          <w:sz w:val="32"/>
          <w:szCs w:val="32"/>
        </w:rPr>
        <w:br w:type="page"/>
      </w:r>
    </w:p>
    <w:p w14:paraId="213D1AF5" w14:textId="77777777" w:rsidR="00CE439D" w:rsidRPr="00D272AF" w:rsidRDefault="00CE439D" w:rsidP="00CE439D">
      <w:pPr>
        <w:spacing w:line="480" w:lineRule="auto"/>
        <w:rPr>
          <w:rStyle w:val="eop"/>
          <w:rFonts w:ascii="Calibri" w:eastAsiaTheme="majorEastAsia" w:hAnsi="Calibri" w:cs="Calibri"/>
          <w:b/>
          <w:bCs/>
          <w:sz w:val="32"/>
          <w:szCs w:val="32"/>
        </w:rPr>
      </w:pPr>
      <w:r w:rsidRPr="00D272AF">
        <w:rPr>
          <w:rStyle w:val="eop"/>
          <w:rFonts w:ascii="Calibri" w:eastAsiaTheme="majorEastAsia" w:hAnsi="Calibri" w:cs="Calibri"/>
          <w:b/>
          <w:bCs/>
          <w:color w:val="000000" w:themeColor="text1"/>
          <w:sz w:val="32"/>
          <w:szCs w:val="32"/>
        </w:rPr>
        <w:lastRenderedPageBreak/>
        <w:t>Su</w:t>
      </w:r>
      <w:r w:rsidRPr="00D272AF">
        <w:rPr>
          <w:rStyle w:val="eop"/>
          <w:rFonts w:ascii="Calibri" w:eastAsiaTheme="majorEastAsia" w:hAnsi="Calibri" w:cs="Calibri"/>
          <w:b/>
          <w:bCs/>
          <w:sz w:val="32"/>
          <w:szCs w:val="32"/>
        </w:rPr>
        <w:t>p</w:t>
      </w:r>
      <w:r w:rsidRPr="00D272AF">
        <w:rPr>
          <w:rStyle w:val="eop"/>
          <w:rFonts w:ascii="Calibri" w:eastAsiaTheme="majorEastAsia" w:hAnsi="Calibri" w:cs="Calibri"/>
          <w:b/>
          <w:bCs/>
          <w:color w:val="000000" w:themeColor="text1"/>
          <w:sz w:val="32"/>
          <w:szCs w:val="32"/>
        </w:rPr>
        <w:t xml:space="preserve">plement </w:t>
      </w:r>
      <w:r w:rsidRPr="00D272AF">
        <w:rPr>
          <w:rStyle w:val="eop"/>
          <w:rFonts w:ascii="Calibri" w:eastAsiaTheme="majorEastAsia" w:hAnsi="Calibri" w:cs="Calibri"/>
          <w:b/>
          <w:bCs/>
          <w:sz w:val="32"/>
          <w:szCs w:val="32"/>
        </w:rPr>
        <w:t>2</w:t>
      </w:r>
      <w:r w:rsidRPr="00D272AF">
        <w:rPr>
          <w:rStyle w:val="eop"/>
          <w:rFonts w:ascii="Calibri" w:eastAsiaTheme="majorEastAsia" w:hAnsi="Calibri" w:cs="Calibri"/>
          <w:b/>
          <w:bCs/>
          <w:color w:val="000000" w:themeColor="text1"/>
          <w:sz w:val="32"/>
          <w:szCs w:val="32"/>
        </w:rPr>
        <w:t>:</w:t>
      </w:r>
      <w:r w:rsidRPr="00D272AF">
        <w:rPr>
          <w:rStyle w:val="eop"/>
          <w:rFonts w:ascii="Calibri" w:eastAsiaTheme="majorEastAsia" w:hAnsi="Calibri" w:cs="Calibri"/>
          <w:b/>
          <w:bCs/>
          <w:sz w:val="32"/>
          <w:szCs w:val="32"/>
        </w:rPr>
        <w:t xml:space="preserve"> Contacts question</w:t>
      </w:r>
    </w:p>
    <w:p w14:paraId="403FF0C9" w14:textId="77777777" w:rsidR="00CE439D" w:rsidRPr="00D272AF" w:rsidRDefault="00CE439D" w:rsidP="00CE439D">
      <w:pPr>
        <w:spacing w:line="480" w:lineRule="auto"/>
        <w:rPr>
          <w:rStyle w:val="eop"/>
          <w:rFonts w:ascii="Calibri" w:eastAsiaTheme="majorEastAsia" w:hAnsi="Calibri" w:cs="Calibri"/>
          <w:b/>
          <w:bCs/>
          <w:sz w:val="32"/>
          <w:szCs w:val="32"/>
        </w:rPr>
      </w:pPr>
    </w:p>
    <w:p w14:paraId="7005294E" w14:textId="77777777" w:rsidR="00CE439D" w:rsidRPr="00D272AF" w:rsidRDefault="00CE439D" w:rsidP="00CE439D">
      <w:pPr>
        <w:spacing w:line="480" w:lineRule="auto"/>
        <w:rPr>
          <w:rStyle w:val="eop"/>
          <w:rFonts w:ascii="Calibri" w:eastAsiaTheme="majorEastAsia" w:hAnsi="Calibri" w:cs="Calibri"/>
          <w:b/>
          <w:bCs/>
          <w:sz w:val="32"/>
          <w:szCs w:val="32"/>
        </w:rPr>
      </w:pPr>
    </w:p>
    <w:p w14:paraId="110E90D2" w14:textId="77777777" w:rsidR="00CE439D" w:rsidRPr="00D272AF" w:rsidRDefault="00CE439D" w:rsidP="00CE439D">
      <w:pPr>
        <w:spacing w:line="480" w:lineRule="auto"/>
        <w:rPr>
          <w:rFonts w:ascii="Calibri" w:hAnsi="Calibri" w:cs="Calibri"/>
          <w:b/>
          <w:bCs/>
        </w:rPr>
      </w:pPr>
      <w:r w:rsidRPr="00D272AF">
        <w:rPr>
          <w:rFonts w:ascii="Calibri" w:hAnsi="Calibri" w:cs="Calibri"/>
          <w:b/>
          <w:bCs/>
        </w:rPr>
        <w:t>Section 6 – Your contacts yesterday</w:t>
      </w:r>
    </w:p>
    <w:p w14:paraId="76D688F3" w14:textId="77777777" w:rsidR="00CE439D" w:rsidRPr="00D272AF" w:rsidRDefault="00CE439D" w:rsidP="00CE439D">
      <w:pPr>
        <w:spacing w:line="480" w:lineRule="auto"/>
        <w:rPr>
          <w:rFonts w:ascii="Calibri" w:hAnsi="Calibri" w:cs="Calibri"/>
        </w:rPr>
      </w:pPr>
    </w:p>
    <w:p w14:paraId="1F50C91E" w14:textId="77777777" w:rsidR="00CE439D" w:rsidRPr="00D272AF" w:rsidRDefault="00CE439D" w:rsidP="00CE439D">
      <w:pPr>
        <w:spacing w:line="480" w:lineRule="auto"/>
        <w:rPr>
          <w:rFonts w:ascii="Calibri" w:hAnsi="Calibri" w:cs="Calibri"/>
        </w:rPr>
      </w:pPr>
      <w:r w:rsidRPr="00D272AF">
        <w:rPr>
          <w:rFonts w:ascii="Calibri" w:hAnsi="Calibri" w:cs="Calibri"/>
        </w:rPr>
        <w:t xml:space="preserve">This section is asking about the contacts that you had with other people </w:t>
      </w:r>
      <w:r w:rsidRPr="00D272AF">
        <w:rPr>
          <w:rFonts w:ascii="Calibri" w:hAnsi="Calibri" w:cs="Calibri"/>
          <w:b/>
          <w:bCs/>
        </w:rPr>
        <w:t xml:space="preserve">yesterday including those that you live with. </w:t>
      </w:r>
    </w:p>
    <w:p w14:paraId="79403AAB" w14:textId="77777777" w:rsidR="00CE439D" w:rsidRPr="00D272AF" w:rsidRDefault="00CE439D" w:rsidP="00CE439D">
      <w:pPr>
        <w:spacing w:line="480" w:lineRule="auto"/>
        <w:rPr>
          <w:rFonts w:ascii="Calibri" w:hAnsi="Calibri" w:cs="Calibri"/>
        </w:rPr>
      </w:pPr>
    </w:p>
    <w:p w14:paraId="3017A9DC" w14:textId="77777777" w:rsidR="00CE439D" w:rsidRPr="00D272AF" w:rsidRDefault="00CE439D" w:rsidP="00CE439D">
      <w:pPr>
        <w:spacing w:line="480" w:lineRule="auto"/>
        <w:rPr>
          <w:rFonts w:ascii="Calibri" w:hAnsi="Calibri" w:cs="Calibri"/>
        </w:rPr>
      </w:pPr>
      <w:r w:rsidRPr="00D272AF">
        <w:rPr>
          <w:rFonts w:ascii="Calibri" w:hAnsi="Calibri" w:cs="Calibri"/>
        </w:rPr>
        <w:t>There are three parts to this section of the survey about three different types of contacts you might have had. Read the following instructions carefully so that you know where to enter each contact.</w:t>
      </w:r>
    </w:p>
    <w:p w14:paraId="16DC1A97" w14:textId="77777777" w:rsidR="00CE439D" w:rsidRPr="00D272AF" w:rsidRDefault="00CE439D" w:rsidP="00CE439D">
      <w:pPr>
        <w:spacing w:line="480" w:lineRule="auto"/>
        <w:rPr>
          <w:rFonts w:ascii="Calibri" w:hAnsi="Calibri" w:cs="Calibri"/>
        </w:rPr>
      </w:pPr>
    </w:p>
    <w:p w14:paraId="14F4D924" w14:textId="77777777" w:rsidR="00CE439D" w:rsidRPr="00D272AF" w:rsidRDefault="00CE439D" w:rsidP="00CE439D">
      <w:pPr>
        <w:spacing w:line="480" w:lineRule="auto"/>
        <w:rPr>
          <w:rFonts w:ascii="Calibri" w:hAnsi="Calibri" w:cs="Calibri"/>
        </w:rPr>
      </w:pPr>
    </w:p>
    <w:p w14:paraId="103AFC18" w14:textId="77777777" w:rsidR="00CE439D" w:rsidRPr="00D272AF" w:rsidRDefault="00CE439D" w:rsidP="00CE439D">
      <w:pPr>
        <w:pStyle w:val="ListParagraph"/>
        <w:numPr>
          <w:ilvl w:val="1"/>
          <w:numId w:val="9"/>
        </w:numPr>
        <w:spacing w:line="480" w:lineRule="auto"/>
        <w:rPr>
          <w:rFonts w:ascii="Calibri" w:hAnsi="Calibri" w:cs="Calibri"/>
        </w:rPr>
      </w:pPr>
      <w:r w:rsidRPr="00D272AF">
        <w:rPr>
          <w:rFonts w:ascii="Calibri" w:hAnsi="Calibri" w:cs="Calibri"/>
        </w:rPr>
        <w:t>Individual contacts- those who you spoke in person to one-on-one, including those in your household and support bubble</w:t>
      </w:r>
    </w:p>
    <w:p w14:paraId="41E5D92B" w14:textId="77777777" w:rsidR="00CE439D" w:rsidRPr="00D272AF" w:rsidRDefault="00CE439D" w:rsidP="00CE439D">
      <w:pPr>
        <w:pStyle w:val="ListParagraph"/>
        <w:numPr>
          <w:ilvl w:val="1"/>
          <w:numId w:val="9"/>
        </w:numPr>
        <w:spacing w:line="480" w:lineRule="auto"/>
        <w:rPr>
          <w:rFonts w:ascii="Calibri" w:hAnsi="Calibri" w:cs="Calibri"/>
        </w:rPr>
      </w:pPr>
      <w:r w:rsidRPr="00D272AF">
        <w:rPr>
          <w:rFonts w:ascii="Calibri" w:hAnsi="Calibri" w:cs="Calibri"/>
        </w:rPr>
        <w:t>If you spoke in person to many people one-on-one in the same setting (but they did not have the opportunity to speak to each other), for example, as part of working in a customer service role in a shop</w:t>
      </w:r>
    </w:p>
    <w:p w14:paraId="29C92628" w14:textId="77777777" w:rsidR="00CE439D" w:rsidRPr="00D272AF" w:rsidRDefault="00CE439D" w:rsidP="00CE439D">
      <w:pPr>
        <w:pStyle w:val="ListParagraph"/>
        <w:numPr>
          <w:ilvl w:val="1"/>
          <w:numId w:val="9"/>
        </w:numPr>
        <w:spacing w:line="480" w:lineRule="auto"/>
        <w:rPr>
          <w:rFonts w:ascii="Calibri" w:hAnsi="Calibri" w:cs="Calibri"/>
        </w:rPr>
      </w:pPr>
      <w:r w:rsidRPr="00D272AF">
        <w:rPr>
          <w:rFonts w:ascii="Calibri" w:hAnsi="Calibri" w:cs="Calibri"/>
        </w:rPr>
        <w:t>Large groups of individuals in the same setting (</w:t>
      </w:r>
      <w:proofErr w:type="gramStart"/>
      <w:r w:rsidRPr="00D272AF">
        <w:rPr>
          <w:rFonts w:ascii="Calibri" w:hAnsi="Calibri" w:cs="Calibri"/>
        </w:rPr>
        <w:t>e.g.</w:t>
      </w:r>
      <w:proofErr w:type="gramEnd"/>
      <w:r w:rsidRPr="00D272AF">
        <w:rPr>
          <w:rFonts w:ascii="Calibri" w:hAnsi="Calibri" w:cs="Calibri"/>
        </w:rPr>
        <w:t xml:space="preserve"> sports teams, tutorials, lectures, religious services, large gatherings with friends and family)</w:t>
      </w:r>
    </w:p>
    <w:p w14:paraId="24C996B6" w14:textId="77777777" w:rsidR="00CE439D" w:rsidRPr="00D272AF" w:rsidRDefault="00CE439D" w:rsidP="00CE439D">
      <w:pPr>
        <w:spacing w:line="480" w:lineRule="auto"/>
        <w:rPr>
          <w:rFonts w:ascii="Calibri" w:hAnsi="Calibri" w:cs="Calibri"/>
        </w:rPr>
      </w:pPr>
    </w:p>
    <w:p w14:paraId="64A79736" w14:textId="77777777" w:rsidR="00CE439D" w:rsidRPr="00D272AF" w:rsidRDefault="00CE439D" w:rsidP="00CE439D">
      <w:pPr>
        <w:spacing w:line="480" w:lineRule="auto"/>
        <w:rPr>
          <w:rFonts w:ascii="Calibri" w:hAnsi="Calibri" w:cs="Calibri"/>
        </w:rPr>
      </w:pPr>
      <w:r w:rsidRPr="00D272AF">
        <w:rPr>
          <w:rFonts w:ascii="Calibri" w:hAnsi="Calibri" w:cs="Calibri"/>
        </w:rPr>
        <w:t xml:space="preserve">PLEASE RECORD EACH PERSON ONLY ONCE, on a single row, or as a member of just one group, even if you meet the same person several times during the day and/or as part of a </w:t>
      </w:r>
      <w:r w:rsidRPr="00D272AF">
        <w:rPr>
          <w:rFonts w:ascii="Calibri" w:hAnsi="Calibri" w:cs="Calibri"/>
        </w:rPr>
        <w:lastRenderedPageBreak/>
        <w:t xml:space="preserve">group. If you spoke to an individual in multiple locations, choose the location where you spent the most time with that person. </w:t>
      </w:r>
    </w:p>
    <w:p w14:paraId="0C60DD52" w14:textId="77777777" w:rsidR="00CE439D" w:rsidRPr="00D272AF" w:rsidRDefault="00CE439D" w:rsidP="00CE439D">
      <w:pPr>
        <w:spacing w:line="480" w:lineRule="auto"/>
        <w:rPr>
          <w:rFonts w:ascii="Calibri" w:hAnsi="Calibri" w:cs="Calibri"/>
        </w:rPr>
      </w:pPr>
    </w:p>
    <w:p w14:paraId="7B173913" w14:textId="77777777" w:rsidR="00CE439D" w:rsidRPr="00D272AF" w:rsidRDefault="00CE439D" w:rsidP="00CE439D">
      <w:pPr>
        <w:spacing w:line="480" w:lineRule="auto"/>
        <w:rPr>
          <w:rFonts w:ascii="Calibri" w:hAnsi="Calibri" w:cs="Calibri"/>
        </w:rPr>
      </w:pPr>
      <w:r w:rsidRPr="00D272AF">
        <w:rPr>
          <w:rFonts w:ascii="Calibri" w:hAnsi="Calibri" w:cs="Calibri"/>
        </w:rPr>
        <w:t xml:space="preserve"> This survey is anonymous – </w:t>
      </w:r>
      <w:r w:rsidRPr="00D272AF">
        <w:rPr>
          <w:rFonts w:ascii="Calibri" w:hAnsi="Calibri" w:cs="Calibri"/>
          <w:b/>
          <w:bCs/>
        </w:rPr>
        <w:t>it is important for you to record all of your contacts and how they happened, whether they fit with the current social/physical distancing advice or not</w:t>
      </w:r>
      <w:r w:rsidRPr="00D272AF">
        <w:rPr>
          <w:rFonts w:ascii="Calibri" w:hAnsi="Calibri" w:cs="Calibri"/>
        </w:rPr>
        <w:t>.</w:t>
      </w:r>
    </w:p>
    <w:p w14:paraId="44F58723" w14:textId="77777777" w:rsidR="00CE439D" w:rsidRPr="00D272AF" w:rsidRDefault="00CE439D" w:rsidP="00CE439D">
      <w:pPr>
        <w:spacing w:line="480" w:lineRule="auto"/>
        <w:rPr>
          <w:rFonts w:ascii="Calibri" w:hAnsi="Calibri" w:cs="Calibri"/>
        </w:rPr>
      </w:pPr>
    </w:p>
    <w:p w14:paraId="1A4E1FA9" w14:textId="77777777" w:rsidR="00CE439D" w:rsidRPr="00D272AF" w:rsidRDefault="00CE439D" w:rsidP="00CE439D">
      <w:pPr>
        <w:spacing w:line="480" w:lineRule="auto"/>
        <w:rPr>
          <w:rFonts w:ascii="Calibri" w:hAnsi="Calibri" w:cs="Calibri"/>
        </w:rPr>
      </w:pPr>
    </w:p>
    <w:p w14:paraId="422156FC" w14:textId="77777777" w:rsidR="00CE439D" w:rsidRPr="00D272AF" w:rsidRDefault="00CE439D" w:rsidP="00CE439D">
      <w:pPr>
        <w:spacing w:line="480" w:lineRule="auto"/>
        <w:rPr>
          <w:rFonts w:ascii="Calibri" w:hAnsi="Calibri" w:cs="Calibri"/>
          <w:b/>
          <w:bCs/>
          <w:i/>
          <w:iCs/>
        </w:rPr>
      </w:pPr>
    </w:p>
    <w:p w14:paraId="1412CB0E" w14:textId="77777777" w:rsidR="00CE439D" w:rsidRPr="00D272AF" w:rsidRDefault="00CE439D" w:rsidP="00CE439D">
      <w:pPr>
        <w:spacing w:line="480" w:lineRule="auto"/>
        <w:rPr>
          <w:rFonts w:ascii="Calibri" w:hAnsi="Calibri" w:cs="Calibri"/>
          <w:b/>
          <w:bCs/>
          <w:i/>
          <w:iCs/>
        </w:rPr>
      </w:pPr>
    </w:p>
    <w:p w14:paraId="300492D5" w14:textId="77777777" w:rsidR="00CE439D" w:rsidRPr="00D272AF" w:rsidRDefault="00CE439D" w:rsidP="00CE439D">
      <w:pPr>
        <w:spacing w:line="480" w:lineRule="auto"/>
        <w:rPr>
          <w:rFonts w:ascii="Calibri" w:hAnsi="Calibri" w:cs="Calibri"/>
          <w:b/>
          <w:bCs/>
          <w:i/>
          <w:iCs/>
        </w:rPr>
      </w:pPr>
    </w:p>
    <w:p w14:paraId="3A81B871" w14:textId="77777777" w:rsidR="00CE439D" w:rsidRPr="00D272AF" w:rsidRDefault="00CE439D" w:rsidP="00CE439D">
      <w:pPr>
        <w:spacing w:line="480" w:lineRule="auto"/>
        <w:rPr>
          <w:rFonts w:ascii="Calibri" w:hAnsi="Calibri" w:cs="Calibri"/>
          <w:b/>
          <w:bCs/>
          <w:i/>
          <w:iCs/>
        </w:rPr>
      </w:pPr>
    </w:p>
    <w:p w14:paraId="1D8D9055" w14:textId="77777777" w:rsidR="00CE439D" w:rsidRPr="00D272AF" w:rsidRDefault="00CE439D" w:rsidP="00CE439D">
      <w:pPr>
        <w:spacing w:line="480" w:lineRule="auto"/>
        <w:rPr>
          <w:rFonts w:ascii="Calibri" w:hAnsi="Calibri" w:cs="Calibri"/>
          <w:b/>
          <w:bCs/>
          <w:i/>
          <w:iCs/>
        </w:rPr>
      </w:pPr>
    </w:p>
    <w:p w14:paraId="5AE6D914" w14:textId="77777777" w:rsidR="00CE439D" w:rsidRPr="00D272AF" w:rsidRDefault="00CE439D" w:rsidP="00CE439D">
      <w:pPr>
        <w:spacing w:line="480" w:lineRule="auto"/>
        <w:rPr>
          <w:rFonts w:ascii="Calibri" w:hAnsi="Calibri" w:cs="Calibri"/>
          <w:b/>
          <w:bCs/>
          <w:i/>
          <w:iCs/>
        </w:rPr>
      </w:pPr>
    </w:p>
    <w:p w14:paraId="6522CA0D" w14:textId="77777777" w:rsidR="00CE439D" w:rsidRPr="00D272AF" w:rsidRDefault="00CE439D" w:rsidP="00CE439D">
      <w:pPr>
        <w:spacing w:line="480" w:lineRule="auto"/>
        <w:rPr>
          <w:rFonts w:ascii="Calibri" w:hAnsi="Calibri" w:cs="Calibri"/>
          <w:b/>
          <w:bCs/>
          <w:i/>
          <w:iCs/>
        </w:rPr>
      </w:pPr>
    </w:p>
    <w:p w14:paraId="02AE433F" w14:textId="77777777" w:rsidR="00CE439D" w:rsidRPr="00D272AF" w:rsidRDefault="00CE439D" w:rsidP="00CE439D">
      <w:pPr>
        <w:spacing w:line="480" w:lineRule="auto"/>
        <w:rPr>
          <w:rFonts w:ascii="Calibri" w:hAnsi="Calibri" w:cs="Calibri"/>
          <w:b/>
          <w:bCs/>
          <w:i/>
          <w:iCs/>
        </w:rPr>
      </w:pPr>
    </w:p>
    <w:p w14:paraId="7256784A" w14:textId="77777777" w:rsidR="00CE439D" w:rsidRPr="00D272AF" w:rsidRDefault="00CE439D" w:rsidP="00CE439D">
      <w:pPr>
        <w:spacing w:line="480" w:lineRule="auto"/>
        <w:rPr>
          <w:rFonts w:ascii="Calibri" w:hAnsi="Calibri" w:cs="Calibri"/>
          <w:b/>
          <w:bCs/>
          <w:i/>
          <w:iCs/>
        </w:rPr>
      </w:pPr>
    </w:p>
    <w:p w14:paraId="7A5195C2" w14:textId="77777777" w:rsidR="00CE439D" w:rsidRPr="00D272AF" w:rsidRDefault="00CE439D" w:rsidP="00CE439D">
      <w:pPr>
        <w:spacing w:line="480" w:lineRule="auto"/>
        <w:rPr>
          <w:rFonts w:ascii="Calibri" w:hAnsi="Calibri" w:cs="Calibri"/>
          <w:b/>
          <w:bCs/>
          <w:i/>
          <w:iCs/>
        </w:rPr>
      </w:pPr>
    </w:p>
    <w:p w14:paraId="26EB3362" w14:textId="77777777" w:rsidR="00CE439D" w:rsidRPr="00D272AF" w:rsidRDefault="00CE439D" w:rsidP="00CE439D">
      <w:pPr>
        <w:spacing w:line="480" w:lineRule="auto"/>
        <w:rPr>
          <w:rFonts w:ascii="Calibri" w:hAnsi="Calibri" w:cs="Calibri"/>
          <w:b/>
          <w:bCs/>
          <w:i/>
          <w:iCs/>
        </w:rPr>
      </w:pPr>
    </w:p>
    <w:p w14:paraId="281EEC7A" w14:textId="77777777" w:rsidR="00CE439D" w:rsidRPr="00D272AF" w:rsidRDefault="00CE439D" w:rsidP="00CE439D">
      <w:pPr>
        <w:spacing w:line="480" w:lineRule="auto"/>
        <w:rPr>
          <w:rFonts w:ascii="Calibri" w:hAnsi="Calibri" w:cs="Calibri"/>
          <w:b/>
          <w:bCs/>
          <w:i/>
          <w:iCs/>
        </w:rPr>
        <w:sectPr w:rsidR="00CE439D" w:rsidRPr="00D272AF" w:rsidSect="00CE6B70">
          <w:pgSz w:w="11906" w:h="16838"/>
          <w:pgMar w:top="1440" w:right="1440" w:bottom="1440" w:left="1440" w:header="709" w:footer="709" w:gutter="0"/>
          <w:lnNumType w:countBy="1" w:restart="continuous"/>
          <w:cols w:space="708"/>
          <w:docGrid w:linePitch="360"/>
        </w:sectPr>
      </w:pPr>
    </w:p>
    <w:p w14:paraId="4562CECD" w14:textId="77777777" w:rsidR="00CE439D" w:rsidRPr="00D272AF" w:rsidRDefault="00CE439D" w:rsidP="00CE439D">
      <w:pPr>
        <w:keepNext/>
        <w:spacing w:line="480" w:lineRule="auto"/>
        <w:rPr>
          <w:rFonts w:ascii="Calibri" w:hAnsi="Calibri" w:cs="Calibri"/>
          <w:b/>
          <w:bCs/>
          <w:i/>
          <w:iCs/>
        </w:rPr>
      </w:pPr>
    </w:p>
    <w:p w14:paraId="7AA45713" w14:textId="77777777" w:rsidR="00CE439D" w:rsidRPr="00D272AF" w:rsidRDefault="00CE439D" w:rsidP="00CE439D">
      <w:pPr>
        <w:spacing w:line="480" w:lineRule="auto"/>
        <w:rPr>
          <w:rFonts w:ascii="Calibri" w:hAnsi="Calibri" w:cs="Calibri"/>
          <w:b/>
          <w:bCs/>
          <w:i/>
          <w:iCs/>
          <w:sz w:val="32"/>
          <w:szCs w:val="32"/>
        </w:rPr>
      </w:pPr>
      <w:r w:rsidRPr="00D272AF">
        <w:rPr>
          <w:rFonts w:ascii="Calibri" w:hAnsi="Calibri" w:cs="Calibri"/>
          <w:b/>
          <w:bCs/>
          <w:i/>
          <w:iCs/>
          <w:sz w:val="32"/>
          <w:szCs w:val="32"/>
        </w:rPr>
        <w:t>Individual contacts yesterday</w:t>
      </w:r>
    </w:p>
    <w:p w14:paraId="0DAD747C" w14:textId="77777777" w:rsidR="00CE439D" w:rsidRPr="00D272AF" w:rsidRDefault="00CE439D" w:rsidP="00CE439D">
      <w:pPr>
        <w:spacing w:line="480" w:lineRule="auto"/>
        <w:rPr>
          <w:rFonts w:ascii="Calibri" w:hAnsi="Calibri" w:cs="Calibri"/>
          <w:b/>
          <w:bCs/>
          <w:i/>
          <w:iCs/>
          <w:sz w:val="32"/>
          <w:szCs w:val="32"/>
        </w:rPr>
      </w:pPr>
    </w:p>
    <w:p w14:paraId="525A60D5" w14:textId="77777777" w:rsidR="00CE439D" w:rsidRPr="00D272AF" w:rsidRDefault="00CE439D" w:rsidP="00CE439D">
      <w:pPr>
        <w:spacing w:line="480" w:lineRule="auto"/>
        <w:rPr>
          <w:rFonts w:ascii="Calibri" w:hAnsi="Calibri" w:cs="Calibri"/>
          <w:b/>
          <w:bCs/>
          <w:i/>
          <w:iCs/>
          <w:sz w:val="32"/>
          <w:szCs w:val="32"/>
        </w:rPr>
      </w:pPr>
      <w:r w:rsidRPr="00D272AF">
        <w:rPr>
          <w:rStyle w:val="normaltextrun"/>
          <w:rFonts w:ascii="Calibri" w:eastAsiaTheme="majorEastAsia" w:hAnsi="Calibri" w:cs="Calibri"/>
        </w:rPr>
        <w:t xml:space="preserve">Thinking about yesterday, who did you speak to </w:t>
      </w:r>
      <w:r w:rsidRPr="00D272AF">
        <w:rPr>
          <w:rStyle w:val="normaltextrun"/>
          <w:rFonts w:ascii="Calibri" w:eastAsiaTheme="majorEastAsia" w:hAnsi="Calibri" w:cs="Calibri"/>
          <w:b/>
          <w:bCs/>
        </w:rPr>
        <w:t>(in person) yesterday</w:t>
      </w:r>
      <w:r w:rsidRPr="00D272AF">
        <w:rPr>
          <w:rStyle w:val="normaltextrun"/>
          <w:rFonts w:ascii="Calibri" w:eastAsiaTheme="majorEastAsia" w:hAnsi="Calibri" w:cs="Calibri"/>
        </w:rPr>
        <w:t>? Only include individuals you spoke to one-on-one as you will be able to enter those you met in a group in a later</w:t>
      </w:r>
      <w:r w:rsidRPr="00D272AF">
        <w:rPr>
          <w:rStyle w:val="eop"/>
          <w:rFonts w:ascii="Calibri" w:hAnsi="Calibri" w:cs="Calibri"/>
        </w:rPr>
        <w:t xml:space="preserve"> section. Do include those that are a part of your household.</w:t>
      </w:r>
    </w:p>
    <w:p w14:paraId="7041B686"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It can help to think about your day from when you got up, at breakfast, in the morning, at lunch, in the afternoon, at teatime, and in the evening.  </w:t>
      </w:r>
      <w:r w:rsidRPr="00D272AF">
        <w:rPr>
          <w:rStyle w:val="eop"/>
          <w:rFonts w:ascii="Calibri" w:hAnsi="Calibri" w:cs="Calibri"/>
        </w:rPr>
        <w:t> </w:t>
      </w:r>
    </w:p>
    <w:p w14:paraId="24042925" w14:textId="77777777" w:rsidR="00CE439D" w:rsidRPr="00D272AF" w:rsidRDefault="00CE439D" w:rsidP="00CE439D">
      <w:pPr>
        <w:spacing w:line="480" w:lineRule="auto"/>
        <w:rPr>
          <w:rFonts w:ascii="Calibri" w:hAnsi="Calibri" w:cs="Calibri"/>
          <w:b/>
          <w:bCs/>
          <w:i/>
          <w:iCs/>
          <w:sz w:val="32"/>
          <w:szCs w:val="32"/>
        </w:rPr>
      </w:pPr>
    </w:p>
    <w:p w14:paraId="4EAB2AA9" w14:textId="77777777" w:rsidR="00CE439D" w:rsidRPr="00D272AF" w:rsidRDefault="00CE439D" w:rsidP="00CE439D">
      <w:pPr>
        <w:spacing w:line="480" w:lineRule="auto"/>
        <w:rPr>
          <w:rFonts w:ascii="Calibri" w:hAnsi="Calibri" w:cs="Calibri"/>
        </w:rPr>
      </w:pPr>
      <w:r w:rsidRPr="00D272AF">
        <w:rPr>
          <w:rFonts w:ascii="Calibri" w:hAnsi="Calibri" w:cs="Calibri"/>
        </w:rPr>
        <w:t>Please include everyone you have been close to.  This includes:</w:t>
      </w:r>
    </w:p>
    <w:p w14:paraId="17907468" w14:textId="77777777" w:rsidR="00CE439D" w:rsidRPr="00D272AF" w:rsidRDefault="00CE439D" w:rsidP="00CE439D">
      <w:pPr>
        <w:pStyle w:val="ListParagraph"/>
        <w:numPr>
          <w:ilvl w:val="0"/>
          <w:numId w:val="6"/>
        </w:numPr>
        <w:spacing w:after="160" w:line="480" w:lineRule="auto"/>
        <w:rPr>
          <w:rFonts w:ascii="Calibri" w:hAnsi="Calibri" w:cs="Calibri"/>
        </w:rPr>
      </w:pPr>
      <w:r w:rsidRPr="00D272AF">
        <w:rPr>
          <w:rFonts w:ascii="Calibri" w:hAnsi="Calibri" w:cs="Calibri"/>
        </w:rPr>
        <w:t xml:space="preserve">People you had a face to face conversation without a complete barrier between you.  Please include people you were within 3 meters (10 feet) of and spoke to.  Do not include people you talked to through a solid barrier, for example, a closed window, </w:t>
      </w:r>
    </w:p>
    <w:p w14:paraId="1BCE798C" w14:textId="77777777" w:rsidR="00CE439D" w:rsidRPr="00D272AF" w:rsidRDefault="00CE439D" w:rsidP="00CE439D">
      <w:pPr>
        <w:pStyle w:val="ListParagraph"/>
        <w:numPr>
          <w:ilvl w:val="0"/>
          <w:numId w:val="6"/>
        </w:numPr>
        <w:spacing w:after="160" w:line="480" w:lineRule="auto"/>
        <w:rPr>
          <w:rFonts w:ascii="Calibri" w:hAnsi="Calibri" w:cs="Calibri"/>
        </w:rPr>
      </w:pPr>
      <w:r w:rsidRPr="00D272AF">
        <w:rPr>
          <w:rFonts w:ascii="Calibri" w:hAnsi="Calibri" w:cs="Calibri"/>
        </w:rPr>
        <w:t>People you had physical contact with for example, handshake, hug, kiss.</w:t>
      </w:r>
    </w:p>
    <w:p w14:paraId="5B19B970" w14:textId="77777777" w:rsidR="00CE439D" w:rsidRPr="00D272AF" w:rsidRDefault="00CE439D" w:rsidP="00CE439D">
      <w:pPr>
        <w:pStyle w:val="ListParagraph"/>
        <w:numPr>
          <w:ilvl w:val="0"/>
          <w:numId w:val="6"/>
        </w:numPr>
        <w:spacing w:after="160" w:line="480" w:lineRule="auto"/>
        <w:rPr>
          <w:rFonts w:ascii="Calibri" w:hAnsi="Calibri" w:cs="Calibri"/>
        </w:rPr>
      </w:pPr>
      <w:r w:rsidRPr="00D272AF">
        <w:rPr>
          <w:rFonts w:ascii="Calibri" w:hAnsi="Calibri" w:cs="Calibri"/>
        </w:rPr>
        <w:t>Examples of these contacts could be your partner, a parcel delivery person, a friend or a shop worker</w:t>
      </w:r>
    </w:p>
    <w:p w14:paraId="04EBE5C4" w14:textId="77777777" w:rsidR="00CE439D" w:rsidRPr="00D272AF" w:rsidRDefault="00CE439D" w:rsidP="00CE439D">
      <w:pPr>
        <w:spacing w:after="160" w:line="480" w:lineRule="auto"/>
        <w:rPr>
          <w:rFonts w:ascii="Calibri" w:hAnsi="Calibri" w:cs="Calibri"/>
        </w:rPr>
      </w:pPr>
    </w:p>
    <w:p w14:paraId="68DA4F24" w14:textId="77777777" w:rsidR="00CE439D" w:rsidRPr="00D272AF" w:rsidRDefault="00CE439D" w:rsidP="00CE439D">
      <w:pPr>
        <w:pStyle w:val="ListParagraph"/>
        <w:numPr>
          <w:ilvl w:val="0"/>
          <w:numId w:val="8"/>
        </w:numPr>
        <w:spacing w:after="160" w:line="480" w:lineRule="auto"/>
        <w:rPr>
          <w:rStyle w:val="eop"/>
          <w:rFonts w:ascii="Calibri" w:hAnsi="Calibri" w:cs="Calibri"/>
        </w:rPr>
      </w:pPr>
      <w:r w:rsidRPr="00D272AF">
        <w:rPr>
          <w:rStyle w:val="normaltextrun"/>
          <w:rFonts w:ascii="Calibri" w:eastAsiaTheme="majorEastAsia" w:hAnsi="Calibri" w:cs="Calibri"/>
        </w:rPr>
        <w:t>Only include individuals you spoke to one-on-one as you will be able to enter those you met in a group in a later</w:t>
      </w:r>
      <w:r w:rsidRPr="00D272AF">
        <w:rPr>
          <w:rStyle w:val="eop"/>
          <w:rFonts w:ascii="Calibri" w:hAnsi="Calibri" w:cs="Calibri"/>
        </w:rPr>
        <w:t xml:space="preserve"> section. </w:t>
      </w:r>
    </w:p>
    <w:p w14:paraId="1A1B0819" w14:textId="77777777" w:rsidR="00CE439D" w:rsidRPr="00D272AF" w:rsidRDefault="00CE439D" w:rsidP="00CE439D">
      <w:pPr>
        <w:pStyle w:val="ListParagraph"/>
        <w:numPr>
          <w:ilvl w:val="0"/>
          <w:numId w:val="8"/>
        </w:numPr>
        <w:spacing w:after="160" w:line="480" w:lineRule="auto"/>
        <w:rPr>
          <w:rStyle w:val="eop"/>
          <w:rFonts w:ascii="Calibri" w:hAnsi="Calibri" w:cs="Calibri"/>
        </w:rPr>
      </w:pPr>
      <w:r w:rsidRPr="00D272AF">
        <w:rPr>
          <w:rStyle w:val="eop"/>
          <w:rFonts w:ascii="Calibri" w:hAnsi="Calibri" w:cs="Calibri"/>
        </w:rPr>
        <w:t>Do include those that are a part of your household</w:t>
      </w:r>
    </w:p>
    <w:p w14:paraId="1A126FC4" w14:textId="77777777" w:rsidR="00CE439D" w:rsidRPr="00D272AF" w:rsidRDefault="00CE439D" w:rsidP="00CE439D">
      <w:pPr>
        <w:pStyle w:val="ListParagraph"/>
        <w:numPr>
          <w:ilvl w:val="0"/>
          <w:numId w:val="8"/>
        </w:numPr>
        <w:spacing w:after="160" w:line="480" w:lineRule="auto"/>
        <w:rPr>
          <w:rFonts w:ascii="Calibri" w:hAnsi="Calibri" w:cs="Calibri"/>
        </w:rPr>
      </w:pPr>
      <w:r w:rsidRPr="00D272AF">
        <w:rPr>
          <w:rFonts w:ascii="Calibri" w:hAnsi="Calibri" w:cs="Calibri"/>
        </w:rPr>
        <w:lastRenderedPageBreak/>
        <w:t xml:space="preserve">If you spoke to many people one-on-one in the same setting (but they did not have an opportunity to speak to each other), for example, as part of a customer service role, you are not required to enter these particular contacts separately but will be prompted to include these in a later question. </w:t>
      </w:r>
    </w:p>
    <w:p w14:paraId="50566D05" w14:textId="77777777" w:rsidR="00CE439D" w:rsidRPr="00D272AF" w:rsidRDefault="00CE439D" w:rsidP="00CE439D">
      <w:pPr>
        <w:pStyle w:val="ListParagraph"/>
        <w:numPr>
          <w:ilvl w:val="0"/>
          <w:numId w:val="8"/>
        </w:numPr>
        <w:spacing w:line="480" w:lineRule="auto"/>
        <w:rPr>
          <w:rFonts w:ascii="Calibri" w:hAnsi="Calibri" w:cs="Calibri"/>
        </w:rPr>
      </w:pPr>
      <w:r w:rsidRPr="00D272AF">
        <w:rPr>
          <w:rFonts w:ascii="Calibri" w:hAnsi="Calibri" w:cs="Calibri"/>
        </w:rPr>
        <w:t xml:space="preserve">If you spoke to an individual in multiple locations, choose the location where you spent the most time with that person. </w:t>
      </w:r>
    </w:p>
    <w:p w14:paraId="1EA14936" w14:textId="77777777" w:rsidR="00CE439D" w:rsidRPr="00D272AF" w:rsidRDefault="00CE439D" w:rsidP="00CE439D">
      <w:pPr>
        <w:pStyle w:val="ListParagraph"/>
        <w:spacing w:after="160" w:line="480" w:lineRule="auto"/>
        <w:rPr>
          <w:rStyle w:val="eop"/>
          <w:rFonts w:ascii="Calibri" w:hAnsi="Calibri" w:cs="Calibri"/>
        </w:rPr>
      </w:pPr>
    </w:p>
    <w:p w14:paraId="2C8261C7"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 </w:t>
      </w:r>
    </w:p>
    <w:p w14:paraId="20EDDBDF"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i/>
          <w:iCs/>
        </w:rPr>
      </w:pPr>
      <w:r w:rsidRPr="00D272AF">
        <w:rPr>
          <w:rStyle w:val="eop"/>
          <w:rFonts w:ascii="Calibri" w:hAnsi="Calibri" w:cs="Calibri"/>
        </w:rPr>
        <w:t>I did not speak to anyone in person yesterday on a one-on-one basis [</w:t>
      </w:r>
      <w:r w:rsidRPr="00D272AF">
        <w:rPr>
          <w:rStyle w:val="eop"/>
          <w:rFonts w:ascii="Calibri" w:hAnsi="Calibri" w:cs="Calibri"/>
          <w:i/>
          <w:iCs/>
        </w:rPr>
        <w:t>can skip to next section if selected]</w:t>
      </w:r>
    </w:p>
    <w:p w14:paraId="6018C5EA"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i/>
        </w:rPr>
      </w:pPr>
      <w:r w:rsidRPr="00D272AF">
        <w:rPr>
          <w:rStyle w:val="eop"/>
          <w:rFonts w:ascii="Calibri" w:hAnsi="Calibri" w:cs="Calibri"/>
          <w:i/>
        </w:rPr>
        <w:t xml:space="preserve">If you have done this survey before, the answers from the last survey you completed are shown below. Please check these carefully and change your responses if they are different. If there has been no change then please select at the bottom of the page “No changes”. </w:t>
      </w:r>
    </w:p>
    <w:p w14:paraId="316D7BEC"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p>
    <w:p w14:paraId="5037E560"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p w14:paraId="0B676926"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Person 1: </w:t>
      </w:r>
      <w:r w:rsidRPr="00D272AF">
        <w:rPr>
          <w:rStyle w:val="eop"/>
          <w:rFonts w:ascii="Calibri"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44"/>
      </w:tblGrid>
      <w:tr w:rsidR="00CE439D" w:rsidRPr="00D272AF" w14:paraId="4DCB913A" w14:textId="77777777" w:rsidTr="00897525">
        <w:tc>
          <w:tcPr>
            <w:tcW w:w="13950" w:type="dxa"/>
            <w:tcBorders>
              <w:top w:val="single" w:sz="6" w:space="0" w:color="auto"/>
              <w:left w:val="single" w:sz="6" w:space="0" w:color="auto"/>
              <w:bottom w:val="single" w:sz="6" w:space="0" w:color="auto"/>
              <w:right w:val="single" w:sz="6" w:space="0" w:color="auto"/>
            </w:tcBorders>
            <w:shd w:val="clear" w:color="auto" w:fill="auto"/>
            <w:hideMark/>
          </w:tcPr>
          <w:p w14:paraId="19397F0B"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Name (or description): </w:t>
            </w:r>
            <w:r w:rsidRPr="00D272AF">
              <w:rPr>
                <w:rStyle w:val="eop"/>
                <w:rFonts w:ascii="Calibri" w:hAnsi="Calibri" w:cs="Calibri"/>
              </w:rPr>
              <w:t> </w:t>
            </w:r>
          </w:p>
        </w:tc>
      </w:tr>
      <w:tr w:rsidR="00CE439D" w:rsidRPr="00D272AF" w14:paraId="29B2FA22" w14:textId="77777777" w:rsidTr="00897525">
        <w:tc>
          <w:tcPr>
            <w:tcW w:w="13950" w:type="dxa"/>
            <w:tcBorders>
              <w:top w:val="nil"/>
              <w:left w:val="single" w:sz="6" w:space="0" w:color="auto"/>
              <w:bottom w:val="single" w:sz="6" w:space="0" w:color="auto"/>
              <w:right w:val="single" w:sz="6" w:space="0" w:color="auto"/>
            </w:tcBorders>
            <w:shd w:val="clear" w:color="auto" w:fill="auto"/>
            <w:hideMark/>
          </w:tcPr>
          <w:p w14:paraId="158F3BCF" w14:textId="77777777" w:rsidR="00CE439D" w:rsidRPr="00D272AF" w:rsidRDefault="00CE439D" w:rsidP="00CE439D">
            <w:pPr>
              <w:pStyle w:val="ListParagraph"/>
              <w:numPr>
                <w:ilvl w:val="1"/>
                <w:numId w:val="5"/>
              </w:numPr>
              <w:spacing w:line="480" w:lineRule="auto"/>
              <w:rPr>
                <w:rFonts w:ascii="Calibri" w:hAnsi="Calibri" w:cs="Calibri"/>
              </w:rPr>
            </w:pPr>
            <w:r w:rsidRPr="00D272AF">
              <w:rPr>
                <w:rStyle w:val="normaltextrun"/>
                <w:rFonts w:ascii="Calibri" w:eastAsiaTheme="majorEastAsia" w:hAnsi="Calibri" w:cs="Calibri"/>
              </w:rPr>
              <w:t xml:space="preserve">Age: </w:t>
            </w:r>
            <w:r w:rsidRPr="00D272AF">
              <w:rPr>
                <w:rFonts w:ascii="Calibri" w:hAnsi="Calibri" w:cs="Calibri"/>
              </w:rPr>
              <w:t xml:space="preserve"> 0-4/ 5-17/18-24/25-44/ 45-64/ 65-80/81+</w:t>
            </w:r>
          </w:p>
          <w:p w14:paraId="32F63098"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p>
        </w:tc>
      </w:tr>
      <w:tr w:rsidR="00CE439D" w:rsidRPr="00D272AF" w14:paraId="7C0B721B" w14:textId="77777777" w:rsidTr="00897525">
        <w:tc>
          <w:tcPr>
            <w:tcW w:w="13950" w:type="dxa"/>
            <w:tcBorders>
              <w:top w:val="nil"/>
              <w:left w:val="single" w:sz="6" w:space="0" w:color="auto"/>
              <w:bottom w:val="single" w:sz="6" w:space="0" w:color="auto"/>
              <w:right w:val="single" w:sz="6" w:space="0" w:color="auto"/>
            </w:tcBorders>
            <w:shd w:val="clear" w:color="auto" w:fill="auto"/>
          </w:tcPr>
          <w:p w14:paraId="5232A5B2"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Is this person part of your household? Yes/No</w:t>
            </w:r>
          </w:p>
        </w:tc>
      </w:tr>
      <w:tr w:rsidR="00CE439D" w:rsidRPr="00D272AF" w14:paraId="5C80D62E" w14:textId="77777777" w:rsidTr="00897525">
        <w:tc>
          <w:tcPr>
            <w:tcW w:w="13950" w:type="dxa"/>
            <w:tcBorders>
              <w:top w:val="nil"/>
              <w:left w:val="single" w:sz="6" w:space="0" w:color="auto"/>
              <w:bottom w:val="single" w:sz="6" w:space="0" w:color="auto"/>
              <w:right w:val="single" w:sz="6" w:space="0" w:color="auto"/>
            </w:tcBorders>
            <w:shd w:val="clear" w:color="auto" w:fill="auto"/>
          </w:tcPr>
          <w:p w14:paraId="5E256AD8"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Does this person work or study at the University of Bristol? Yes/No/Don’t know</w:t>
            </w:r>
          </w:p>
        </w:tc>
      </w:tr>
      <w:tr w:rsidR="00CE439D" w:rsidRPr="00D272AF" w14:paraId="4AB6073A" w14:textId="77777777" w:rsidTr="00897525">
        <w:tc>
          <w:tcPr>
            <w:tcW w:w="13950" w:type="dxa"/>
            <w:tcBorders>
              <w:top w:val="nil"/>
              <w:left w:val="single" w:sz="6" w:space="0" w:color="auto"/>
              <w:bottom w:val="single" w:sz="6" w:space="0" w:color="auto"/>
              <w:right w:val="single" w:sz="6" w:space="0" w:color="auto"/>
            </w:tcBorders>
            <w:shd w:val="clear" w:color="auto" w:fill="auto"/>
          </w:tcPr>
          <w:p w14:paraId="55A58A43"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lastRenderedPageBreak/>
              <w:t>What is the main faculty this person is associated with? Arts/Engineering/Health Sciences/ Life Sciences/Science/Social Sciences/Law/Other/Don’t know</w:t>
            </w:r>
          </w:p>
        </w:tc>
      </w:tr>
      <w:tr w:rsidR="00CE439D" w:rsidRPr="00D272AF" w14:paraId="6B7B2775" w14:textId="77777777" w:rsidTr="00897525">
        <w:tc>
          <w:tcPr>
            <w:tcW w:w="13950" w:type="dxa"/>
            <w:tcBorders>
              <w:top w:val="nil"/>
              <w:left w:val="single" w:sz="6" w:space="0" w:color="auto"/>
              <w:bottom w:val="single" w:sz="6" w:space="0" w:color="auto"/>
              <w:right w:val="single" w:sz="6" w:space="0" w:color="auto"/>
            </w:tcBorders>
            <w:shd w:val="clear" w:color="auto" w:fill="auto"/>
          </w:tcPr>
          <w:p w14:paraId="44402293"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ich school are they in?</w:t>
            </w:r>
          </w:p>
        </w:tc>
      </w:tr>
      <w:tr w:rsidR="00CE439D" w:rsidRPr="00D272AF" w14:paraId="64F7A391" w14:textId="77777777" w:rsidTr="00897525">
        <w:tc>
          <w:tcPr>
            <w:tcW w:w="13950" w:type="dxa"/>
            <w:tcBorders>
              <w:top w:val="nil"/>
              <w:left w:val="single" w:sz="6" w:space="0" w:color="auto"/>
              <w:bottom w:val="single" w:sz="6" w:space="0" w:color="auto"/>
              <w:right w:val="single" w:sz="6" w:space="0" w:color="auto"/>
            </w:tcBorders>
            <w:shd w:val="clear" w:color="auto" w:fill="auto"/>
            <w:hideMark/>
          </w:tcPr>
          <w:p w14:paraId="6EA5AD56"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Did you also touch this person? Yes/No</w:t>
            </w:r>
          </w:p>
        </w:tc>
      </w:tr>
      <w:tr w:rsidR="00CE439D" w:rsidRPr="00D272AF" w14:paraId="5237388D" w14:textId="77777777" w:rsidTr="00897525">
        <w:tc>
          <w:tcPr>
            <w:tcW w:w="13950" w:type="dxa"/>
            <w:tcBorders>
              <w:top w:val="nil"/>
              <w:left w:val="single" w:sz="6" w:space="0" w:color="auto"/>
              <w:bottom w:val="single" w:sz="6" w:space="0" w:color="auto"/>
              <w:right w:val="single" w:sz="6" w:space="0" w:color="auto"/>
            </w:tcBorders>
            <w:shd w:val="clear" w:color="auto" w:fill="auto"/>
            <w:hideMark/>
          </w:tcPr>
          <w:p w14:paraId="0B4ADE1A"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here were you when you spoke to this person? Home/Another home /University/Work or volunteering not at university/School or nursery/Shopping/Medical or health centre/Transport/Place of worship/Social (pub/nightclub/café/restaurant)/Exercise/Park/Other location</w:t>
            </w:r>
          </w:p>
        </w:tc>
      </w:tr>
      <w:tr w:rsidR="00CE439D" w:rsidRPr="00D272AF" w14:paraId="1D5C0777" w14:textId="77777777" w:rsidTr="00897525">
        <w:tc>
          <w:tcPr>
            <w:tcW w:w="13950" w:type="dxa"/>
            <w:tcBorders>
              <w:top w:val="nil"/>
              <w:left w:val="single" w:sz="6" w:space="0" w:color="auto"/>
              <w:bottom w:val="single" w:sz="4" w:space="0" w:color="auto"/>
              <w:right w:val="single" w:sz="6" w:space="0" w:color="auto"/>
            </w:tcBorders>
            <w:shd w:val="clear" w:color="auto" w:fill="auto"/>
            <w:hideMark/>
          </w:tcPr>
          <w:p w14:paraId="2B816067"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as this inside, outside or both? </w:t>
            </w:r>
            <w:r w:rsidRPr="00D272AF">
              <w:rPr>
                <w:rStyle w:val="eop"/>
                <w:rFonts w:ascii="Calibri" w:hAnsi="Calibri" w:cs="Calibri"/>
              </w:rPr>
              <w:t> </w:t>
            </w:r>
          </w:p>
        </w:tc>
      </w:tr>
      <w:tr w:rsidR="00CE439D" w:rsidRPr="00D272AF" w14:paraId="39D81F01" w14:textId="77777777" w:rsidTr="00897525">
        <w:tc>
          <w:tcPr>
            <w:tcW w:w="13950" w:type="dxa"/>
            <w:tcBorders>
              <w:top w:val="single" w:sz="4" w:space="0" w:color="auto"/>
              <w:left w:val="single" w:sz="4" w:space="0" w:color="auto"/>
              <w:bottom w:val="single" w:sz="4" w:space="0" w:color="auto"/>
              <w:right w:val="single" w:sz="4" w:space="0" w:color="auto"/>
            </w:tcBorders>
            <w:shd w:val="clear" w:color="auto" w:fill="auto"/>
            <w:hideMark/>
          </w:tcPr>
          <w:p w14:paraId="6E9734F9"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How long did you talk to this person for? Less than 10 minutes / Between 10 minutes and an hour / between 1 and 4 hours / 4+ hours</w:t>
            </w:r>
            <w:r w:rsidRPr="00D272AF">
              <w:rPr>
                <w:rStyle w:val="eop"/>
                <w:rFonts w:ascii="Calibri" w:hAnsi="Calibri" w:cs="Calibri"/>
              </w:rPr>
              <w:t> </w:t>
            </w:r>
          </w:p>
        </w:tc>
      </w:tr>
      <w:tr w:rsidR="00CE439D" w:rsidRPr="00D272AF" w14:paraId="7915DFE7" w14:textId="77777777" w:rsidTr="00897525">
        <w:tc>
          <w:tcPr>
            <w:tcW w:w="13950" w:type="dxa"/>
            <w:tcBorders>
              <w:top w:val="single" w:sz="4" w:space="0" w:color="auto"/>
              <w:left w:val="single" w:sz="4" w:space="0" w:color="auto"/>
              <w:bottom w:val="single" w:sz="4" w:space="0" w:color="auto"/>
              <w:right w:val="single" w:sz="4" w:space="0" w:color="auto"/>
            </w:tcBorders>
            <w:shd w:val="clear" w:color="auto" w:fill="auto"/>
          </w:tcPr>
          <w:p w14:paraId="332A4E98"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often would you expect to meet this person (or one person providing this service if applicable) under current physical distancing measures? 4 or more days a week/2-3 days a week/Once a week/Less often than once a week/Met for the first time this day</w:t>
            </w:r>
          </w:p>
        </w:tc>
      </w:tr>
      <w:tr w:rsidR="00CE439D" w:rsidRPr="00D272AF" w14:paraId="23ACCA83" w14:textId="77777777" w:rsidTr="00897525">
        <w:tc>
          <w:tcPr>
            <w:tcW w:w="13950" w:type="dxa"/>
            <w:tcBorders>
              <w:top w:val="single" w:sz="4" w:space="0" w:color="auto"/>
              <w:left w:val="single" w:sz="4" w:space="0" w:color="auto"/>
              <w:bottom w:val="single" w:sz="4" w:space="0" w:color="auto"/>
              <w:right w:val="single" w:sz="4" w:space="0" w:color="auto"/>
            </w:tcBorders>
            <w:shd w:val="clear" w:color="auto" w:fill="auto"/>
          </w:tcPr>
          <w:p w14:paraId="573B9415"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p>
        </w:tc>
      </w:tr>
    </w:tbl>
    <w:p w14:paraId="36E1D81C"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p w14:paraId="112C7FD1"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73304000"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Repeat for all people you spoke to yesterday, until you click “I was in contact with no more people”</w:t>
      </w:r>
    </w:p>
    <w:p w14:paraId="1D14405B"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p>
    <w:p w14:paraId="2CF59C61"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 xml:space="preserve">I was in contact with no more people [] </w:t>
      </w:r>
    </w:p>
    <w:p w14:paraId="657D0D5A"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sz w:val="22"/>
          <w:szCs w:val="22"/>
        </w:rPr>
      </w:pPr>
    </w:p>
    <w:p w14:paraId="097626EA"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p>
    <w:p w14:paraId="14BFA418" w14:textId="77777777" w:rsidR="00CE439D" w:rsidRPr="00D272AF" w:rsidRDefault="00CE439D" w:rsidP="00CE439D">
      <w:pPr>
        <w:spacing w:line="480" w:lineRule="auto"/>
        <w:rPr>
          <w:rFonts w:ascii="Calibri" w:hAnsi="Calibri" w:cs="Calibri"/>
          <w:b/>
          <w:bCs/>
          <w:color w:val="000000"/>
          <w:sz w:val="22"/>
          <w:szCs w:val="22"/>
        </w:rPr>
      </w:pPr>
      <w:r w:rsidRPr="00D272AF">
        <w:rPr>
          <w:rFonts w:ascii="Calibri" w:hAnsi="Calibri" w:cs="Calibri"/>
          <w:b/>
          <w:bCs/>
          <w:color w:val="000000"/>
          <w:sz w:val="22"/>
          <w:szCs w:val="22"/>
        </w:rPr>
        <w:br w:type="page"/>
      </w:r>
    </w:p>
    <w:p w14:paraId="1706F254" w14:textId="77777777" w:rsidR="00CE439D" w:rsidRPr="00D272AF" w:rsidRDefault="00CE439D" w:rsidP="00CE439D">
      <w:pPr>
        <w:spacing w:after="160" w:line="480" w:lineRule="auto"/>
        <w:rPr>
          <w:rFonts w:ascii="Calibri" w:hAnsi="Calibri" w:cs="Calibri"/>
          <w:color w:val="000000"/>
          <w:sz w:val="22"/>
          <w:szCs w:val="22"/>
        </w:rPr>
      </w:pPr>
      <w:r w:rsidRPr="00D272AF">
        <w:rPr>
          <w:rFonts w:ascii="Calibri" w:hAnsi="Calibri" w:cs="Calibri"/>
          <w:b/>
          <w:bCs/>
          <w:color w:val="000000"/>
          <w:sz w:val="22"/>
          <w:szCs w:val="22"/>
        </w:rPr>
        <w:lastRenderedPageBreak/>
        <w:t>Additional conversational or physical contacts (</w:t>
      </w:r>
      <w:proofErr w:type="gramStart"/>
      <w:r w:rsidRPr="00D272AF">
        <w:rPr>
          <w:rFonts w:ascii="Calibri" w:hAnsi="Calibri" w:cs="Calibri"/>
          <w:b/>
          <w:bCs/>
          <w:color w:val="000000"/>
          <w:sz w:val="22"/>
          <w:szCs w:val="22"/>
        </w:rPr>
        <w:t>e.g.</w:t>
      </w:r>
      <w:proofErr w:type="gramEnd"/>
      <w:r w:rsidRPr="00D272AF">
        <w:rPr>
          <w:rFonts w:ascii="Calibri" w:hAnsi="Calibri" w:cs="Calibri"/>
          <w:b/>
          <w:bCs/>
          <w:color w:val="000000"/>
          <w:sz w:val="22"/>
          <w:szCs w:val="22"/>
        </w:rPr>
        <w:t xml:space="preserve"> as part of a customer service role) </w:t>
      </w:r>
    </w:p>
    <w:p w14:paraId="008B508B" w14:textId="77777777" w:rsidR="00CE439D" w:rsidRPr="00D272AF" w:rsidRDefault="00CE439D" w:rsidP="00CE439D">
      <w:pPr>
        <w:spacing w:line="480" w:lineRule="auto"/>
        <w:rPr>
          <w:rFonts w:ascii="Calibri" w:hAnsi="Calibri" w:cs="Calibri"/>
          <w:color w:val="000000"/>
          <w:sz w:val="22"/>
          <w:szCs w:val="22"/>
        </w:rPr>
      </w:pPr>
      <w:r w:rsidRPr="00D272AF">
        <w:rPr>
          <w:rFonts w:ascii="Calibri" w:hAnsi="Calibri" w:cs="Calibri"/>
          <w:color w:val="000000"/>
          <w:sz w:val="22"/>
          <w:szCs w:val="22"/>
        </w:rPr>
        <w:t>If you had any additional individual contacts where you had a conversation with a person or had physical contact, please enter the number of contacts below.</w:t>
      </w:r>
      <w:r w:rsidRPr="00D272AF">
        <w:rPr>
          <w:rFonts w:ascii="Calibri" w:hAnsi="Calibri" w:cs="Calibri"/>
          <w:color w:val="000000"/>
          <w:sz w:val="22"/>
          <w:szCs w:val="22"/>
          <w:bdr w:val="none" w:sz="0" w:space="0" w:color="auto" w:frame="1"/>
        </w:rPr>
        <w:t>  </w:t>
      </w:r>
      <w:r w:rsidRPr="00D272AF">
        <w:rPr>
          <w:rFonts w:ascii="Calibri" w:hAnsi="Calibri" w:cs="Calibri"/>
          <w:color w:val="000000"/>
          <w:sz w:val="22"/>
          <w:szCs w:val="22"/>
        </w:rPr>
        <w:t>For example, if you work in a shop and had conversations with 24 customers in a day, enter 24.</w:t>
      </w:r>
      <w:r w:rsidRPr="00D272AF">
        <w:rPr>
          <w:rFonts w:ascii="Calibri" w:hAnsi="Calibri" w:cs="Calibri"/>
          <w:color w:val="000000"/>
          <w:sz w:val="22"/>
          <w:szCs w:val="22"/>
          <w:bdr w:val="none" w:sz="0" w:space="0" w:color="auto" w:frame="1"/>
        </w:rPr>
        <w:t>  </w:t>
      </w:r>
      <w:r w:rsidRPr="00D272AF">
        <w:rPr>
          <w:rFonts w:ascii="Calibri" w:hAnsi="Calibri" w:cs="Calibri"/>
          <w:color w:val="000000"/>
          <w:sz w:val="22"/>
          <w:szCs w:val="22"/>
        </w:rPr>
        <w:t xml:space="preserve">If you do not know the exact number, please enter your best estimate. </w:t>
      </w:r>
    </w:p>
    <w:p w14:paraId="7B9D97AB" w14:textId="77777777" w:rsidR="00CE439D" w:rsidRPr="00D272AF" w:rsidRDefault="00CE439D" w:rsidP="00CE439D">
      <w:pPr>
        <w:spacing w:line="480" w:lineRule="auto"/>
        <w:rPr>
          <w:rFonts w:ascii="Calibri" w:hAnsi="Calibri" w:cs="Calibri"/>
          <w:color w:val="000000"/>
          <w:sz w:val="22"/>
          <w:szCs w:val="22"/>
        </w:rPr>
      </w:pPr>
    </w:p>
    <w:tbl>
      <w:tblPr>
        <w:tblW w:w="0" w:type="auto"/>
        <w:tblCellMar>
          <w:top w:w="15" w:type="dxa"/>
          <w:left w:w="15" w:type="dxa"/>
          <w:bottom w:w="15" w:type="dxa"/>
          <w:right w:w="15" w:type="dxa"/>
        </w:tblCellMar>
        <w:tblLook w:val="04A0" w:firstRow="1" w:lastRow="0" w:firstColumn="1" w:lastColumn="0" w:noHBand="0" w:noVBand="1"/>
      </w:tblPr>
      <w:tblGrid>
        <w:gridCol w:w="507"/>
        <w:gridCol w:w="8833"/>
      </w:tblGrid>
      <w:tr w:rsidR="00CE439D" w:rsidRPr="00D272AF" w14:paraId="3A7CBDC5" w14:textId="77777777" w:rsidTr="00897525">
        <w:tc>
          <w:tcPr>
            <w:tcW w:w="562"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7D07DA5" w14:textId="77777777" w:rsidR="00CE439D" w:rsidRPr="00D272AF" w:rsidRDefault="00CE439D" w:rsidP="00897525">
            <w:pPr>
              <w:spacing w:line="480" w:lineRule="auto"/>
              <w:rPr>
                <w:rFonts w:ascii="Calibri" w:hAnsi="Calibri" w:cs="Calibri"/>
                <w:color w:val="000000"/>
                <w:sz w:val="22"/>
                <w:szCs w:val="22"/>
              </w:rPr>
            </w:pPr>
            <w:r w:rsidRPr="00D272AF">
              <w:rPr>
                <w:rFonts w:ascii="Calibri" w:hAnsi="Calibri" w:cs="Calibri"/>
                <w:color w:val="000000"/>
                <w:sz w:val="22"/>
                <w:szCs w:val="22"/>
              </w:rPr>
              <w:t>14</w:t>
            </w:r>
          </w:p>
        </w:tc>
        <w:tc>
          <w:tcPr>
            <w:tcW w:w="1482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471185B" w14:textId="77777777" w:rsidR="00CE439D" w:rsidRPr="00D272AF" w:rsidRDefault="00CE439D" w:rsidP="00897525">
            <w:pPr>
              <w:spacing w:line="480" w:lineRule="auto"/>
              <w:rPr>
                <w:rFonts w:ascii="Calibri" w:hAnsi="Calibri" w:cs="Calibri"/>
                <w:color w:val="000000"/>
                <w:sz w:val="22"/>
                <w:szCs w:val="22"/>
              </w:rPr>
            </w:pPr>
            <w:r w:rsidRPr="00D272AF">
              <w:rPr>
                <w:rFonts w:ascii="Calibri" w:hAnsi="Calibri" w:cs="Calibri"/>
                <w:color w:val="000000"/>
                <w:sz w:val="22"/>
                <w:szCs w:val="22"/>
              </w:rPr>
              <w:t>Number of additional individual conversational/ physical contacts</w:t>
            </w:r>
          </w:p>
          <w:p w14:paraId="41C026BD" w14:textId="77777777" w:rsidR="00CE439D" w:rsidRPr="00D272AF" w:rsidRDefault="00CE439D" w:rsidP="00897525">
            <w:pPr>
              <w:spacing w:line="480" w:lineRule="auto"/>
              <w:rPr>
                <w:rFonts w:ascii="Calibri" w:hAnsi="Calibri" w:cs="Calibri"/>
                <w:color w:val="000000"/>
                <w:sz w:val="22"/>
                <w:szCs w:val="22"/>
              </w:rPr>
            </w:pPr>
          </w:p>
          <w:p w14:paraId="039AE5AC" w14:textId="77777777" w:rsidR="00CE439D" w:rsidRPr="00D272AF" w:rsidRDefault="00CE439D" w:rsidP="00897525">
            <w:pPr>
              <w:spacing w:line="480" w:lineRule="auto"/>
              <w:rPr>
                <w:rFonts w:ascii="Calibri" w:hAnsi="Calibri" w:cs="Calibri"/>
                <w:color w:val="000000"/>
                <w:sz w:val="22"/>
                <w:szCs w:val="22"/>
              </w:rPr>
            </w:pPr>
            <w:r w:rsidRPr="00D272AF">
              <w:rPr>
                <w:rFonts w:ascii="Calibri" w:hAnsi="Calibri" w:cs="Calibri"/>
                <w:color w:val="000000"/>
                <w:sz w:val="28"/>
                <w:szCs w:val="28"/>
                <w:bdr w:val="none" w:sz="0" w:space="0" w:color="auto" w:frame="1"/>
              </w:rPr>
              <w:t> [  ][  ] [] []</w:t>
            </w:r>
          </w:p>
          <w:p w14:paraId="6869B61F" w14:textId="77777777" w:rsidR="00CE439D" w:rsidRPr="00D272AF" w:rsidRDefault="00CE439D" w:rsidP="00897525">
            <w:pPr>
              <w:spacing w:line="480" w:lineRule="auto"/>
              <w:rPr>
                <w:rFonts w:ascii="Calibri" w:hAnsi="Calibri" w:cs="Calibri"/>
                <w:color w:val="000000"/>
                <w:sz w:val="22"/>
                <w:szCs w:val="22"/>
              </w:rPr>
            </w:pPr>
            <w:r w:rsidRPr="00D272AF">
              <w:rPr>
                <w:rFonts w:ascii="Calibri" w:hAnsi="Calibri" w:cs="Calibri"/>
                <w:color w:val="000000"/>
                <w:sz w:val="22"/>
                <w:szCs w:val="22"/>
              </w:rPr>
              <w:t> </w:t>
            </w:r>
          </w:p>
        </w:tc>
      </w:tr>
    </w:tbl>
    <w:p w14:paraId="5E8907BB"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sectPr w:rsidR="00CE439D" w:rsidRPr="00D272AF" w:rsidSect="00E338CA">
          <w:headerReference w:type="default" r:id="rId5"/>
          <w:footerReference w:type="default" r:id="rId6"/>
          <w:pgSz w:w="12240" w:h="15840"/>
          <w:pgMar w:top="1440" w:right="1440" w:bottom="1440" w:left="1440" w:header="720" w:footer="720" w:gutter="0"/>
          <w:cols w:space="720"/>
          <w:docGrid w:linePitch="360"/>
        </w:sectPr>
      </w:pPr>
    </w:p>
    <w:p w14:paraId="49FA709E" w14:textId="77777777" w:rsidR="00CE439D" w:rsidRPr="00D272AF" w:rsidRDefault="00CE439D" w:rsidP="00CE439D">
      <w:pPr>
        <w:spacing w:line="480" w:lineRule="auto"/>
        <w:rPr>
          <w:rFonts w:ascii="Calibri" w:hAnsi="Calibri" w:cs="Calibri"/>
          <w:b/>
          <w:bCs/>
          <w:i/>
          <w:iCs/>
          <w:sz w:val="32"/>
          <w:szCs w:val="32"/>
        </w:rPr>
      </w:pPr>
      <w:r w:rsidRPr="00D272AF">
        <w:rPr>
          <w:rFonts w:ascii="Calibri" w:hAnsi="Calibri" w:cs="Calibri"/>
          <w:b/>
          <w:bCs/>
          <w:i/>
          <w:iCs/>
          <w:sz w:val="32"/>
          <w:szCs w:val="32"/>
        </w:rPr>
        <w:lastRenderedPageBreak/>
        <w:t>Group contacts yesterday</w:t>
      </w:r>
    </w:p>
    <w:p w14:paraId="27BF3584"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p>
    <w:p w14:paraId="6D74D3CE"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r w:rsidRPr="00D272AF">
        <w:rPr>
          <w:rStyle w:val="normaltextrun"/>
          <w:rFonts w:ascii="Calibri" w:eastAsiaTheme="majorEastAsia" w:hAnsi="Calibri" w:cs="Calibri"/>
        </w:rPr>
        <w:t xml:space="preserve">In addition to the </w:t>
      </w:r>
      <w:proofErr w:type="gramStart"/>
      <w:r w:rsidRPr="00D272AF">
        <w:rPr>
          <w:rStyle w:val="normaltextrun"/>
          <w:rFonts w:ascii="Calibri" w:eastAsiaTheme="majorEastAsia" w:hAnsi="Calibri" w:cs="Calibri"/>
        </w:rPr>
        <w:t>people</w:t>
      </w:r>
      <w:proofErr w:type="gramEnd"/>
      <w:r w:rsidRPr="00D272AF">
        <w:rPr>
          <w:rStyle w:val="normaltextrun"/>
          <w:rFonts w:ascii="Calibri" w:eastAsiaTheme="majorEastAsia" w:hAnsi="Calibri" w:cs="Calibri"/>
        </w:rPr>
        <w:t xml:space="preserve"> you listed in question 4, did you meet with any large groups </w:t>
      </w:r>
      <w:r w:rsidRPr="00D272AF">
        <w:rPr>
          <w:rStyle w:val="normaltextrun"/>
          <w:rFonts w:ascii="Calibri" w:eastAsiaTheme="majorEastAsia" w:hAnsi="Calibri" w:cs="Calibri"/>
          <w:b/>
          <w:bCs/>
        </w:rPr>
        <w:t>yesterday</w:t>
      </w:r>
      <w:r w:rsidRPr="00D272AF">
        <w:rPr>
          <w:rStyle w:val="normaltextrun"/>
          <w:rFonts w:ascii="Calibri" w:eastAsiaTheme="majorEastAsia" w:hAnsi="Calibri" w:cs="Calibri"/>
        </w:rPr>
        <w:t xml:space="preserve"> (for example, sports teams, tutorials, lectures, religious services, large gatherings with friends and family)?</w:t>
      </w:r>
    </w:p>
    <w:p w14:paraId="35EE7149"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177CC348" w14:textId="77777777" w:rsidR="00CE439D" w:rsidRPr="00D272AF" w:rsidRDefault="00CE439D" w:rsidP="00CE439D">
      <w:pPr>
        <w:pStyle w:val="paragraph"/>
        <w:numPr>
          <w:ilvl w:val="0"/>
          <w:numId w:val="7"/>
        </w:numPr>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I didn’t meet with any groups yesterday [</w:t>
      </w:r>
      <w:r w:rsidRPr="00D272AF">
        <w:rPr>
          <w:rStyle w:val="eop"/>
          <w:rFonts w:ascii="Calibri" w:hAnsi="Calibri" w:cs="Calibri"/>
          <w:i/>
          <w:iCs/>
        </w:rPr>
        <w:t xml:space="preserve">if selected then the next question does not appear] </w:t>
      </w:r>
    </w:p>
    <w:p w14:paraId="285C58C1"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sz w:val="22"/>
          <w:szCs w:val="22"/>
        </w:rPr>
      </w:pPr>
    </w:p>
    <w:p w14:paraId="79C5B568"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30CD5A0F"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p>
    <w:p w14:paraId="5104ADEA" w14:textId="77777777" w:rsidR="00CE439D" w:rsidRPr="00D272AF" w:rsidRDefault="00CE439D" w:rsidP="00CE439D">
      <w:pPr>
        <w:pStyle w:val="paragraph"/>
        <w:spacing w:before="0" w:beforeAutospacing="0" w:after="0" w:afterAutospacing="0" w:line="480" w:lineRule="auto"/>
        <w:textAlignment w:val="baseline"/>
        <w:rPr>
          <w:rStyle w:val="normaltextrun"/>
          <w:rFonts w:ascii="Calibri" w:eastAsiaTheme="majorEastAsia" w:hAnsi="Calibri" w:cs="Calibri"/>
        </w:rPr>
      </w:pPr>
    </w:p>
    <w:p w14:paraId="3B90DA40"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Group 1: </w:t>
      </w:r>
      <w:r w:rsidRPr="00D272AF">
        <w:rPr>
          <w:rStyle w:val="eop"/>
          <w:rFonts w:ascii="Calibri" w:hAnsi="Calibri" w:cs="Calibri"/>
        </w:rPr>
        <w:t> </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44"/>
      </w:tblGrid>
      <w:tr w:rsidR="00CE439D" w:rsidRPr="00D272AF" w14:paraId="233A3490" w14:textId="77777777" w:rsidTr="00897525">
        <w:tc>
          <w:tcPr>
            <w:tcW w:w="12944" w:type="dxa"/>
            <w:tcBorders>
              <w:top w:val="single" w:sz="6" w:space="0" w:color="auto"/>
              <w:left w:val="single" w:sz="6" w:space="0" w:color="auto"/>
              <w:bottom w:val="single" w:sz="6" w:space="0" w:color="auto"/>
              <w:right w:val="single" w:sz="6" w:space="0" w:color="auto"/>
            </w:tcBorders>
            <w:shd w:val="clear" w:color="auto" w:fill="auto"/>
            <w:hideMark/>
          </w:tcPr>
          <w:p w14:paraId="3F11A6D6"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Name (or description): </w:t>
            </w:r>
            <w:r w:rsidRPr="00D272AF">
              <w:rPr>
                <w:rStyle w:val="eop"/>
                <w:rFonts w:ascii="Calibri" w:hAnsi="Calibri" w:cs="Calibri"/>
              </w:rPr>
              <w:t> </w:t>
            </w:r>
          </w:p>
        </w:tc>
      </w:tr>
      <w:tr w:rsidR="00CE439D" w:rsidRPr="00D272AF" w14:paraId="0049CCB2" w14:textId="77777777" w:rsidTr="00897525">
        <w:tc>
          <w:tcPr>
            <w:tcW w:w="12944" w:type="dxa"/>
            <w:tcBorders>
              <w:top w:val="single" w:sz="6" w:space="0" w:color="auto"/>
              <w:left w:val="single" w:sz="6" w:space="0" w:color="auto"/>
              <w:bottom w:val="single" w:sz="6" w:space="0" w:color="auto"/>
              <w:right w:val="single" w:sz="6" w:space="0" w:color="auto"/>
            </w:tcBorders>
            <w:shd w:val="clear" w:color="auto" w:fill="auto"/>
          </w:tcPr>
          <w:p w14:paraId="0AFF4378"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 xml:space="preserve">How many people were in the group in each age category? </w:t>
            </w:r>
          </w:p>
          <w:p w14:paraId="7DCC0D2F"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 xml:space="preserve">Age 0-4: </w:t>
            </w:r>
          </w:p>
          <w:p w14:paraId="1822C5ED"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 xml:space="preserve">Age 5-17: </w:t>
            </w:r>
          </w:p>
          <w:p w14:paraId="090FE6B3"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lastRenderedPageBreak/>
              <w:t xml:space="preserve">Age 18-24: </w:t>
            </w:r>
          </w:p>
          <w:p w14:paraId="42120D16"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Age 25-44:</w:t>
            </w:r>
            <w:r w:rsidRPr="00D272AF">
              <w:rPr>
                <w:rFonts w:ascii="Calibri" w:hAnsi="Calibri" w:cs="Calibri"/>
                <w:b/>
                <w:bCs/>
              </w:rPr>
              <w:t xml:space="preserve"> </w:t>
            </w:r>
          </w:p>
          <w:p w14:paraId="498CD757"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Age 45-64:</w:t>
            </w:r>
            <w:r w:rsidRPr="00D272AF">
              <w:rPr>
                <w:rFonts w:ascii="Calibri" w:hAnsi="Calibri" w:cs="Calibri"/>
                <w:b/>
                <w:bCs/>
              </w:rPr>
              <w:t xml:space="preserve"> </w:t>
            </w:r>
          </w:p>
          <w:p w14:paraId="3B2DEFFC"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 xml:space="preserve">Age 65-80: </w:t>
            </w:r>
          </w:p>
          <w:p w14:paraId="6C5C660B" w14:textId="77777777" w:rsidR="00CE439D" w:rsidRPr="00D272AF" w:rsidRDefault="00CE439D" w:rsidP="00CE439D">
            <w:pPr>
              <w:pStyle w:val="ListParagraph"/>
              <w:numPr>
                <w:ilvl w:val="1"/>
                <w:numId w:val="5"/>
              </w:numPr>
              <w:spacing w:line="480" w:lineRule="auto"/>
              <w:rPr>
                <w:rFonts w:ascii="Calibri" w:hAnsi="Calibri" w:cs="Calibri"/>
              </w:rPr>
            </w:pPr>
            <w:r w:rsidRPr="00D272AF">
              <w:rPr>
                <w:rFonts w:ascii="Calibri" w:hAnsi="Calibri" w:cs="Calibri"/>
              </w:rPr>
              <w:t xml:space="preserve">Age 81+: </w:t>
            </w:r>
          </w:p>
          <w:p w14:paraId="2FC3A97C"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p>
        </w:tc>
      </w:tr>
      <w:tr w:rsidR="00CE439D" w:rsidRPr="00D272AF" w14:paraId="3C2FCB9A" w14:textId="77777777" w:rsidTr="00897525">
        <w:tc>
          <w:tcPr>
            <w:tcW w:w="12944" w:type="dxa"/>
            <w:tcBorders>
              <w:top w:val="single" w:sz="6" w:space="0" w:color="auto"/>
              <w:left w:val="single" w:sz="6" w:space="0" w:color="auto"/>
              <w:bottom w:val="single" w:sz="6" w:space="0" w:color="auto"/>
              <w:right w:val="single" w:sz="6" w:space="0" w:color="auto"/>
            </w:tcBorders>
            <w:shd w:val="clear" w:color="auto" w:fill="auto"/>
          </w:tcPr>
          <w:p w14:paraId="2A3E898E"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lastRenderedPageBreak/>
              <w:t>Do the majority of this group work or study at the University of Bristol? Yes/No</w:t>
            </w:r>
          </w:p>
        </w:tc>
      </w:tr>
      <w:tr w:rsidR="00CE439D" w:rsidRPr="00D272AF" w14:paraId="4C91C3C4" w14:textId="77777777" w:rsidTr="00897525">
        <w:trPr>
          <w:trHeight w:val="105"/>
        </w:trPr>
        <w:tc>
          <w:tcPr>
            <w:tcW w:w="12944" w:type="dxa"/>
            <w:tcBorders>
              <w:top w:val="nil"/>
              <w:left w:val="single" w:sz="6" w:space="0" w:color="auto"/>
              <w:bottom w:val="single" w:sz="6" w:space="0" w:color="auto"/>
              <w:right w:val="single" w:sz="6" w:space="0" w:color="auto"/>
            </w:tcBorders>
            <w:shd w:val="clear" w:color="auto" w:fill="auto"/>
          </w:tcPr>
          <w:p w14:paraId="10A2B1F5"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at is the main faculty this group is associated with? Arts/Engineering/Health Sciences/ Life Sciences/Science/Social Sciences/Law/Other/Don’t know</w:t>
            </w:r>
          </w:p>
        </w:tc>
      </w:tr>
      <w:tr w:rsidR="00CE439D" w:rsidRPr="00D272AF" w14:paraId="79944183" w14:textId="77777777" w:rsidTr="00897525">
        <w:trPr>
          <w:trHeight w:val="105"/>
        </w:trPr>
        <w:tc>
          <w:tcPr>
            <w:tcW w:w="12944" w:type="dxa"/>
            <w:tcBorders>
              <w:top w:val="nil"/>
              <w:left w:val="single" w:sz="6" w:space="0" w:color="auto"/>
              <w:bottom w:val="single" w:sz="6" w:space="0" w:color="auto"/>
              <w:right w:val="single" w:sz="6" w:space="0" w:color="auto"/>
            </w:tcBorders>
            <w:shd w:val="clear" w:color="auto" w:fill="auto"/>
          </w:tcPr>
          <w:p w14:paraId="0F102626"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What is the main school this group is associated with?</w:t>
            </w:r>
          </w:p>
        </w:tc>
      </w:tr>
      <w:tr w:rsidR="00CE439D" w:rsidRPr="00D272AF" w14:paraId="38078FA2" w14:textId="77777777" w:rsidTr="00897525">
        <w:trPr>
          <w:trHeight w:val="105"/>
        </w:trPr>
        <w:tc>
          <w:tcPr>
            <w:tcW w:w="12944" w:type="dxa"/>
            <w:tcBorders>
              <w:top w:val="nil"/>
              <w:left w:val="single" w:sz="6" w:space="0" w:color="auto"/>
              <w:bottom w:val="single" w:sz="6" w:space="0" w:color="auto"/>
              <w:right w:val="single" w:sz="6" w:space="0" w:color="auto"/>
            </w:tcBorders>
            <w:shd w:val="clear" w:color="auto" w:fill="auto"/>
            <w:hideMark/>
          </w:tcPr>
          <w:p w14:paraId="47A24A42"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here were you when you spoke to these people? Home/Another home /University/Work or volunteering not at university /School and nursery/Shopping/Medical or health centre /Transport/Place of worship/Social (pub/nightclub/café/restaurant)/exercise/park/other location</w:t>
            </w:r>
          </w:p>
        </w:tc>
      </w:tr>
      <w:tr w:rsidR="00CE439D" w:rsidRPr="00D272AF" w14:paraId="3B53FC97" w14:textId="77777777" w:rsidTr="00897525">
        <w:tc>
          <w:tcPr>
            <w:tcW w:w="12944" w:type="dxa"/>
            <w:tcBorders>
              <w:top w:val="nil"/>
              <w:left w:val="single" w:sz="6" w:space="0" w:color="auto"/>
              <w:bottom w:val="single" w:sz="6" w:space="0" w:color="auto"/>
              <w:right w:val="single" w:sz="6" w:space="0" w:color="auto"/>
            </w:tcBorders>
            <w:shd w:val="clear" w:color="auto" w:fill="auto"/>
            <w:hideMark/>
          </w:tcPr>
          <w:p w14:paraId="151E0289"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Was this inside or outside? </w:t>
            </w:r>
            <w:r w:rsidRPr="00D272AF">
              <w:rPr>
                <w:rStyle w:val="eop"/>
                <w:rFonts w:ascii="Calibri" w:hAnsi="Calibri" w:cs="Calibri"/>
              </w:rPr>
              <w:t> </w:t>
            </w:r>
          </w:p>
        </w:tc>
      </w:tr>
      <w:tr w:rsidR="00CE439D" w:rsidRPr="00D272AF" w14:paraId="52C5279F" w14:textId="77777777" w:rsidTr="00897525">
        <w:tc>
          <w:tcPr>
            <w:tcW w:w="12944" w:type="dxa"/>
            <w:tcBorders>
              <w:top w:val="nil"/>
              <w:left w:val="single" w:sz="6" w:space="0" w:color="auto"/>
              <w:bottom w:val="single" w:sz="6" w:space="0" w:color="auto"/>
              <w:right w:val="single" w:sz="6" w:space="0" w:color="auto"/>
            </w:tcBorders>
            <w:shd w:val="clear" w:color="auto" w:fill="auto"/>
          </w:tcPr>
          <w:p w14:paraId="200DF6E3"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long did you talk to this group for? Less than 10 minutes / Between 10 minutes and an hour /Between 1 and 4 hours / 4+ hours</w:t>
            </w:r>
            <w:r w:rsidRPr="00D272AF">
              <w:rPr>
                <w:rStyle w:val="eop"/>
                <w:rFonts w:ascii="Calibri" w:hAnsi="Calibri" w:cs="Calibri"/>
              </w:rPr>
              <w:t> </w:t>
            </w:r>
          </w:p>
        </w:tc>
      </w:tr>
      <w:tr w:rsidR="00CE439D" w:rsidRPr="00D272AF" w14:paraId="107E524C" w14:textId="77777777" w:rsidTr="00897525">
        <w:tc>
          <w:tcPr>
            <w:tcW w:w="12944" w:type="dxa"/>
            <w:tcBorders>
              <w:top w:val="nil"/>
              <w:left w:val="single" w:sz="6" w:space="0" w:color="auto"/>
              <w:bottom w:val="single" w:sz="6" w:space="0" w:color="auto"/>
              <w:right w:val="single" w:sz="6" w:space="0" w:color="auto"/>
            </w:tcBorders>
            <w:shd w:val="clear" w:color="auto" w:fill="auto"/>
            <w:hideMark/>
          </w:tcPr>
          <w:p w14:paraId="708DF1B3"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lastRenderedPageBreak/>
              <w:t>Did the members of the group also talk to each other?</w:t>
            </w:r>
          </w:p>
        </w:tc>
      </w:tr>
    </w:tbl>
    <w:p w14:paraId="5927E13C"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eop"/>
          <w:rFonts w:ascii="Calibri" w:hAnsi="Calibri" w:cs="Calibri"/>
        </w:rPr>
        <w:t> </w:t>
      </w:r>
    </w:p>
    <w:tbl>
      <w:tblPr>
        <w:tblW w:w="129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44"/>
      </w:tblGrid>
      <w:tr w:rsidR="00CE439D" w:rsidRPr="00D272AF" w14:paraId="014858EF" w14:textId="77777777" w:rsidTr="00897525">
        <w:tc>
          <w:tcPr>
            <w:tcW w:w="12944" w:type="dxa"/>
            <w:tcBorders>
              <w:top w:val="nil"/>
              <w:left w:val="single" w:sz="6" w:space="0" w:color="auto"/>
              <w:bottom w:val="nil"/>
              <w:right w:val="single" w:sz="6" w:space="0" w:color="auto"/>
            </w:tcBorders>
            <w:shd w:val="clear" w:color="auto" w:fill="auto"/>
            <w:hideMark/>
          </w:tcPr>
          <w:p w14:paraId="69F89A67" w14:textId="77777777" w:rsidR="00CE439D" w:rsidRPr="00D272AF" w:rsidRDefault="00CE439D" w:rsidP="00897525">
            <w:pPr>
              <w:pStyle w:val="paragraph"/>
              <w:spacing w:before="0" w:beforeAutospacing="0" w:after="0" w:afterAutospacing="0" w:line="480" w:lineRule="auto"/>
              <w:textAlignment w:val="baseline"/>
              <w:rPr>
                <w:rFonts w:ascii="Calibri" w:hAnsi="Calibri" w:cs="Calibri"/>
              </w:rPr>
            </w:pPr>
            <w:r w:rsidRPr="00D272AF">
              <w:rPr>
                <w:rStyle w:val="normaltextrun"/>
                <w:rFonts w:ascii="Calibri" w:eastAsiaTheme="majorEastAsia" w:hAnsi="Calibri" w:cs="Calibri"/>
              </w:rPr>
              <w:t>How long did you talk to this group for? Less than 10 minutes / Between 10 minutes and an hour / between 1 and 4 hours / 4+ hours</w:t>
            </w:r>
            <w:r w:rsidRPr="00D272AF">
              <w:rPr>
                <w:rStyle w:val="eop"/>
                <w:rFonts w:ascii="Calibri" w:hAnsi="Calibri" w:cs="Calibri"/>
              </w:rPr>
              <w:t> </w:t>
            </w:r>
          </w:p>
        </w:tc>
      </w:tr>
      <w:tr w:rsidR="00CE439D" w:rsidRPr="00D272AF" w14:paraId="40749A66" w14:textId="77777777" w:rsidTr="00897525">
        <w:tc>
          <w:tcPr>
            <w:tcW w:w="12944" w:type="dxa"/>
            <w:tcBorders>
              <w:top w:val="nil"/>
              <w:left w:val="single" w:sz="6" w:space="0" w:color="auto"/>
              <w:bottom w:val="single" w:sz="6" w:space="0" w:color="auto"/>
              <w:right w:val="single" w:sz="6" w:space="0" w:color="auto"/>
            </w:tcBorders>
            <w:shd w:val="clear" w:color="auto" w:fill="auto"/>
          </w:tcPr>
          <w:p w14:paraId="4F88716F" w14:textId="77777777" w:rsidR="00CE439D" w:rsidRPr="00D272AF" w:rsidRDefault="00CE439D" w:rsidP="00897525">
            <w:pPr>
              <w:pStyle w:val="paragraph"/>
              <w:spacing w:before="0" w:beforeAutospacing="0" w:after="0" w:afterAutospacing="0" w:line="480" w:lineRule="auto"/>
              <w:textAlignment w:val="baseline"/>
              <w:rPr>
                <w:rStyle w:val="normaltextrun"/>
                <w:rFonts w:ascii="Calibri" w:eastAsiaTheme="majorEastAsia" w:hAnsi="Calibri" w:cs="Calibri"/>
              </w:rPr>
            </w:pPr>
            <w:r w:rsidRPr="00D272AF">
              <w:rPr>
                <w:rStyle w:val="normaltextrun"/>
                <w:rFonts w:ascii="Calibri" w:eastAsiaTheme="majorEastAsia" w:hAnsi="Calibri" w:cs="Calibri"/>
              </w:rPr>
              <w:t>How often would you expect to meet this group under current physical distancing measures? 4 or more days a week/2-3days a week/Once a week/Less often than once a week/Met for the first time this day</w:t>
            </w:r>
          </w:p>
        </w:tc>
      </w:tr>
    </w:tbl>
    <w:p w14:paraId="54540FA6"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 </w:t>
      </w:r>
    </w:p>
    <w:p w14:paraId="37E92FEB"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07E01155" w14:textId="77777777" w:rsidR="00CE439D" w:rsidRPr="00D272AF" w:rsidRDefault="00CE439D" w:rsidP="00CE439D">
      <w:pPr>
        <w:pStyle w:val="paragraph"/>
        <w:spacing w:before="0" w:beforeAutospacing="0" w:after="0" w:afterAutospacing="0" w:line="480" w:lineRule="auto"/>
        <w:textAlignment w:val="baseline"/>
        <w:rPr>
          <w:rFonts w:ascii="Calibri" w:hAnsi="Calibri" w:cs="Calibri"/>
          <w:sz w:val="18"/>
          <w:szCs w:val="18"/>
        </w:rPr>
      </w:pPr>
      <w:r w:rsidRPr="00D272AF">
        <w:rPr>
          <w:rStyle w:val="normaltextrun"/>
          <w:rFonts w:ascii="Calibri" w:eastAsiaTheme="majorEastAsia" w:hAnsi="Calibri" w:cs="Calibri"/>
        </w:rPr>
        <w:t>Repeat for all groups you spoke to yesterday, until you click “I was in contact with no more groups”</w:t>
      </w:r>
    </w:p>
    <w:p w14:paraId="3A059DE1"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04869CD4"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r w:rsidRPr="00D272AF">
        <w:rPr>
          <w:rStyle w:val="eop"/>
          <w:rFonts w:ascii="Calibri" w:hAnsi="Calibri" w:cs="Calibri"/>
        </w:rPr>
        <w:t>I was in contact with no more groups []</w:t>
      </w:r>
    </w:p>
    <w:p w14:paraId="3B3B2D8F" w14:textId="77777777" w:rsidR="00CE439D" w:rsidRPr="00D272AF" w:rsidRDefault="00CE439D" w:rsidP="00CE439D">
      <w:pPr>
        <w:pStyle w:val="paragraph"/>
        <w:spacing w:before="0" w:beforeAutospacing="0" w:after="0" w:afterAutospacing="0" w:line="480" w:lineRule="auto"/>
        <w:textAlignment w:val="baseline"/>
        <w:rPr>
          <w:rStyle w:val="eop"/>
          <w:rFonts w:ascii="Calibri" w:hAnsi="Calibri" w:cs="Calibri"/>
        </w:rPr>
      </w:pPr>
    </w:p>
    <w:p w14:paraId="684F97CB" w14:textId="77777777" w:rsidR="00CE439D" w:rsidRPr="0060603B" w:rsidRDefault="00CE439D" w:rsidP="00CE439D">
      <w:pPr>
        <w:spacing w:line="480" w:lineRule="auto"/>
        <w:textAlignment w:val="baseline"/>
        <w:rPr>
          <w:rFonts w:ascii="Calibri" w:hAnsi="Calibri" w:cs="Calibri"/>
          <w:b/>
          <w:bCs/>
        </w:rPr>
      </w:pPr>
      <w:r w:rsidRPr="00D272AF">
        <w:rPr>
          <w:rStyle w:val="eop"/>
          <w:rFonts w:ascii="Calibri" w:hAnsi="Calibri" w:cs="Calibri"/>
        </w:rPr>
        <w:t> </w:t>
      </w:r>
    </w:p>
    <w:p w14:paraId="507F4693" w14:textId="77777777" w:rsidR="00CE439D" w:rsidRPr="00D272AF" w:rsidRDefault="00CE439D" w:rsidP="00CE439D">
      <w:pPr>
        <w:spacing w:line="480" w:lineRule="auto"/>
        <w:rPr>
          <w:rFonts w:ascii="Calibri" w:hAnsi="Calibri" w:cs="Calibri"/>
          <w:b/>
          <w:bCs/>
          <w:color w:val="000000" w:themeColor="text1"/>
        </w:rPr>
      </w:pPr>
    </w:p>
    <w:p w14:paraId="305EA3C4" w14:textId="77777777" w:rsidR="008D5CFA" w:rsidRDefault="008D5CFA"/>
    <w:sectPr w:rsidR="008D5CFA" w:rsidSect="00AD0350">
      <w:headerReference w:type="default" r:id="rId7"/>
      <w:footerReference w:type="default" r:id="rId8"/>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9D441F" w14:paraId="42775079" w14:textId="77777777" w:rsidTr="00E338CA">
      <w:tc>
        <w:tcPr>
          <w:tcW w:w="3120" w:type="dxa"/>
        </w:tcPr>
        <w:p w14:paraId="28779BBA" w14:textId="77777777" w:rsidR="009D441F" w:rsidRDefault="00CE439D" w:rsidP="00E338CA">
          <w:pPr>
            <w:pStyle w:val="Header"/>
            <w:ind w:left="-115"/>
          </w:pPr>
        </w:p>
      </w:tc>
      <w:tc>
        <w:tcPr>
          <w:tcW w:w="3120" w:type="dxa"/>
        </w:tcPr>
        <w:p w14:paraId="0F9DEE43" w14:textId="77777777" w:rsidR="009D441F" w:rsidRDefault="00CE439D" w:rsidP="00E338CA">
          <w:pPr>
            <w:pStyle w:val="Header"/>
            <w:jc w:val="center"/>
          </w:pPr>
        </w:p>
      </w:tc>
      <w:tc>
        <w:tcPr>
          <w:tcW w:w="3120" w:type="dxa"/>
        </w:tcPr>
        <w:p w14:paraId="38CA42F4" w14:textId="77777777" w:rsidR="009D441F" w:rsidRDefault="00CE439D" w:rsidP="00E338CA">
          <w:pPr>
            <w:pStyle w:val="Header"/>
            <w:ind w:right="-115"/>
            <w:jc w:val="right"/>
          </w:pPr>
        </w:p>
      </w:tc>
    </w:tr>
  </w:tbl>
  <w:p w14:paraId="765716E2" w14:textId="77777777" w:rsidR="009D441F" w:rsidRDefault="00CE439D" w:rsidP="00E338C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00B62754" w14:paraId="0120F1A3" w14:textId="77777777" w:rsidTr="00312991">
      <w:tc>
        <w:tcPr>
          <w:tcW w:w="3005" w:type="dxa"/>
        </w:tcPr>
        <w:p w14:paraId="2687AA1C" w14:textId="77777777" w:rsidR="00B62754" w:rsidRDefault="00CE439D" w:rsidP="00312991">
          <w:pPr>
            <w:pStyle w:val="Header"/>
            <w:ind w:left="-115"/>
          </w:pPr>
        </w:p>
      </w:tc>
      <w:tc>
        <w:tcPr>
          <w:tcW w:w="3005" w:type="dxa"/>
        </w:tcPr>
        <w:p w14:paraId="3D95C791" w14:textId="77777777" w:rsidR="00B62754" w:rsidRDefault="00CE439D" w:rsidP="00312991">
          <w:pPr>
            <w:pStyle w:val="Header"/>
            <w:jc w:val="center"/>
          </w:pPr>
          <w:r>
            <w:fldChar w:fldCharType="begin"/>
          </w:r>
          <w:r>
            <w:instrText>PAGE</w:instrText>
          </w:r>
          <w:r>
            <w:fldChar w:fldCharType="separate"/>
          </w:r>
          <w:r>
            <w:rPr>
              <w:noProof/>
            </w:rPr>
            <w:t>1</w:t>
          </w:r>
          <w:r>
            <w:fldChar w:fldCharType="end"/>
          </w:r>
        </w:p>
      </w:tc>
      <w:tc>
        <w:tcPr>
          <w:tcW w:w="3005" w:type="dxa"/>
        </w:tcPr>
        <w:p w14:paraId="3615E5E2" w14:textId="77777777" w:rsidR="00B62754" w:rsidRDefault="00CE439D" w:rsidP="00312991">
          <w:pPr>
            <w:pStyle w:val="Header"/>
            <w:ind w:right="-115"/>
            <w:jc w:val="right"/>
          </w:pPr>
        </w:p>
      </w:tc>
    </w:tr>
  </w:tbl>
  <w:p w14:paraId="67E2A838" w14:textId="77777777" w:rsidR="00B62754" w:rsidRDefault="00CE439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9D441F" w14:paraId="0C84CB3E" w14:textId="77777777" w:rsidTr="00E338CA">
      <w:tc>
        <w:tcPr>
          <w:tcW w:w="3120" w:type="dxa"/>
        </w:tcPr>
        <w:p w14:paraId="3DC34A99" w14:textId="77777777" w:rsidR="009D441F" w:rsidRDefault="00CE439D" w:rsidP="00E338CA">
          <w:pPr>
            <w:pStyle w:val="Header"/>
            <w:ind w:left="-115"/>
          </w:pPr>
        </w:p>
      </w:tc>
      <w:tc>
        <w:tcPr>
          <w:tcW w:w="3120" w:type="dxa"/>
        </w:tcPr>
        <w:p w14:paraId="08119738" w14:textId="77777777" w:rsidR="009D441F" w:rsidRDefault="00CE439D" w:rsidP="00E338CA">
          <w:pPr>
            <w:pStyle w:val="Header"/>
            <w:jc w:val="center"/>
          </w:pPr>
        </w:p>
      </w:tc>
      <w:tc>
        <w:tcPr>
          <w:tcW w:w="3120" w:type="dxa"/>
        </w:tcPr>
        <w:p w14:paraId="25E2E556" w14:textId="77777777" w:rsidR="009D441F" w:rsidRDefault="00CE439D" w:rsidP="00E338CA">
          <w:pPr>
            <w:pStyle w:val="Header"/>
            <w:ind w:right="-115"/>
            <w:jc w:val="right"/>
          </w:pPr>
        </w:p>
      </w:tc>
    </w:tr>
  </w:tbl>
  <w:p w14:paraId="5D75C970" w14:textId="77777777" w:rsidR="009D441F" w:rsidRDefault="00CE439D" w:rsidP="00E338C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005"/>
      <w:gridCol w:w="3005"/>
      <w:gridCol w:w="3005"/>
    </w:tblGrid>
    <w:tr w:rsidR="00B62754" w14:paraId="0AFAFF6D" w14:textId="77777777" w:rsidTr="00312991">
      <w:tc>
        <w:tcPr>
          <w:tcW w:w="3005" w:type="dxa"/>
        </w:tcPr>
        <w:p w14:paraId="0DCBA404" w14:textId="77777777" w:rsidR="00B62754" w:rsidRDefault="00CE439D" w:rsidP="00312991">
          <w:pPr>
            <w:pStyle w:val="Header"/>
            <w:ind w:left="-115"/>
          </w:pPr>
        </w:p>
      </w:tc>
      <w:tc>
        <w:tcPr>
          <w:tcW w:w="3005" w:type="dxa"/>
        </w:tcPr>
        <w:p w14:paraId="585FF456" w14:textId="77777777" w:rsidR="00B62754" w:rsidRDefault="00CE439D" w:rsidP="00312991">
          <w:pPr>
            <w:pStyle w:val="Header"/>
            <w:jc w:val="center"/>
          </w:pPr>
        </w:p>
      </w:tc>
      <w:tc>
        <w:tcPr>
          <w:tcW w:w="3005" w:type="dxa"/>
        </w:tcPr>
        <w:p w14:paraId="742D5AA2" w14:textId="77777777" w:rsidR="00B62754" w:rsidRDefault="00CE439D" w:rsidP="00312991">
          <w:pPr>
            <w:pStyle w:val="Header"/>
            <w:ind w:right="-115"/>
            <w:jc w:val="right"/>
          </w:pPr>
        </w:p>
      </w:tc>
    </w:tr>
  </w:tbl>
  <w:p w14:paraId="5A25B4C4" w14:textId="77777777" w:rsidR="00B62754" w:rsidRDefault="00CE43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152590"/>
    <w:multiLevelType w:val="hybridMultilevel"/>
    <w:tmpl w:val="99F4A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BD49EB"/>
    <w:multiLevelType w:val="hybridMultilevel"/>
    <w:tmpl w:val="1BF4D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D2746A"/>
    <w:multiLevelType w:val="hybridMultilevel"/>
    <w:tmpl w:val="BDEEEF90"/>
    <w:lvl w:ilvl="0" w:tplc="7EA86B64">
      <w:start w:val="1"/>
      <w:numFmt w:val="bullet"/>
      <w:lvlText w:val=""/>
      <w:lvlJc w:val="left"/>
      <w:pPr>
        <w:tabs>
          <w:tab w:val="num" w:pos="720"/>
        </w:tabs>
        <w:ind w:left="720" w:hanging="360"/>
      </w:pPr>
      <w:rPr>
        <w:rFonts w:ascii="Symbol" w:hAnsi="Symbol" w:hint="default"/>
        <w:sz w:val="20"/>
      </w:rPr>
    </w:lvl>
    <w:lvl w:ilvl="1" w:tplc="5F048858">
      <w:start w:val="1"/>
      <w:numFmt w:val="decimal"/>
      <w:lvlText w:val="(%2)"/>
      <w:lvlJc w:val="left"/>
      <w:pPr>
        <w:ind w:left="1440" w:hanging="360"/>
      </w:pPr>
      <w:rPr>
        <w:rFonts w:hint="default"/>
      </w:rPr>
    </w:lvl>
    <w:lvl w:ilvl="2" w:tplc="27B2506C" w:tentative="1">
      <w:start w:val="1"/>
      <w:numFmt w:val="bullet"/>
      <w:lvlText w:val=""/>
      <w:lvlJc w:val="left"/>
      <w:pPr>
        <w:tabs>
          <w:tab w:val="num" w:pos="2160"/>
        </w:tabs>
        <w:ind w:left="2160" w:hanging="360"/>
      </w:pPr>
      <w:rPr>
        <w:rFonts w:ascii="Wingdings" w:hAnsi="Wingdings" w:hint="default"/>
        <w:sz w:val="20"/>
      </w:rPr>
    </w:lvl>
    <w:lvl w:ilvl="3" w:tplc="B8147A40" w:tentative="1">
      <w:start w:val="1"/>
      <w:numFmt w:val="bullet"/>
      <w:lvlText w:val=""/>
      <w:lvlJc w:val="left"/>
      <w:pPr>
        <w:tabs>
          <w:tab w:val="num" w:pos="2880"/>
        </w:tabs>
        <w:ind w:left="2880" w:hanging="360"/>
      </w:pPr>
      <w:rPr>
        <w:rFonts w:ascii="Wingdings" w:hAnsi="Wingdings" w:hint="default"/>
        <w:sz w:val="20"/>
      </w:rPr>
    </w:lvl>
    <w:lvl w:ilvl="4" w:tplc="748A41C0" w:tentative="1">
      <w:start w:val="1"/>
      <w:numFmt w:val="bullet"/>
      <w:lvlText w:val=""/>
      <w:lvlJc w:val="left"/>
      <w:pPr>
        <w:tabs>
          <w:tab w:val="num" w:pos="3600"/>
        </w:tabs>
        <w:ind w:left="3600" w:hanging="360"/>
      </w:pPr>
      <w:rPr>
        <w:rFonts w:ascii="Wingdings" w:hAnsi="Wingdings" w:hint="default"/>
        <w:sz w:val="20"/>
      </w:rPr>
    </w:lvl>
    <w:lvl w:ilvl="5" w:tplc="E10ACFAA" w:tentative="1">
      <w:start w:val="1"/>
      <w:numFmt w:val="bullet"/>
      <w:lvlText w:val=""/>
      <w:lvlJc w:val="left"/>
      <w:pPr>
        <w:tabs>
          <w:tab w:val="num" w:pos="4320"/>
        </w:tabs>
        <w:ind w:left="4320" w:hanging="360"/>
      </w:pPr>
      <w:rPr>
        <w:rFonts w:ascii="Wingdings" w:hAnsi="Wingdings" w:hint="default"/>
        <w:sz w:val="20"/>
      </w:rPr>
    </w:lvl>
    <w:lvl w:ilvl="6" w:tplc="2BC81B1E" w:tentative="1">
      <w:start w:val="1"/>
      <w:numFmt w:val="bullet"/>
      <w:lvlText w:val=""/>
      <w:lvlJc w:val="left"/>
      <w:pPr>
        <w:tabs>
          <w:tab w:val="num" w:pos="5040"/>
        </w:tabs>
        <w:ind w:left="5040" w:hanging="360"/>
      </w:pPr>
      <w:rPr>
        <w:rFonts w:ascii="Wingdings" w:hAnsi="Wingdings" w:hint="default"/>
        <w:sz w:val="20"/>
      </w:rPr>
    </w:lvl>
    <w:lvl w:ilvl="7" w:tplc="B85664CA" w:tentative="1">
      <w:start w:val="1"/>
      <w:numFmt w:val="bullet"/>
      <w:lvlText w:val=""/>
      <w:lvlJc w:val="left"/>
      <w:pPr>
        <w:tabs>
          <w:tab w:val="num" w:pos="5760"/>
        </w:tabs>
        <w:ind w:left="5760" w:hanging="360"/>
      </w:pPr>
      <w:rPr>
        <w:rFonts w:ascii="Wingdings" w:hAnsi="Wingdings" w:hint="default"/>
        <w:sz w:val="20"/>
      </w:rPr>
    </w:lvl>
    <w:lvl w:ilvl="8" w:tplc="FB742486"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5C5E6C"/>
    <w:multiLevelType w:val="hybridMultilevel"/>
    <w:tmpl w:val="AEE89ABC"/>
    <w:lvl w:ilvl="0" w:tplc="2874615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FC2222"/>
    <w:multiLevelType w:val="hybridMultilevel"/>
    <w:tmpl w:val="DF0A1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827464"/>
    <w:multiLevelType w:val="hybridMultilevel"/>
    <w:tmpl w:val="E5D24A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0C425D"/>
    <w:multiLevelType w:val="hybridMultilevel"/>
    <w:tmpl w:val="47C24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4933CF"/>
    <w:multiLevelType w:val="hybridMultilevel"/>
    <w:tmpl w:val="68D079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7FB10EDB"/>
    <w:multiLevelType w:val="hybridMultilevel"/>
    <w:tmpl w:val="84A642DE"/>
    <w:lvl w:ilvl="0" w:tplc="08090001">
      <w:start w:val="1"/>
      <w:numFmt w:val="bullet"/>
      <w:lvlText w:val=""/>
      <w:lvlJc w:val="left"/>
      <w:pPr>
        <w:ind w:left="720" w:hanging="360"/>
      </w:pPr>
      <w:rPr>
        <w:rFonts w:ascii="Symbol" w:hAnsi="Symbol" w:hint="default"/>
      </w:rPr>
    </w:lvl>
    <w:lvl w:ilvl="1" w:tplc="D1DED13A">
      <w:numFmt w:val="bullet"/>
      <w:lvlText w:val="-"/>
      <w:lvlJc w:val="left"/>
      <w:pPr>
        <w:ind w:left="1440" w:hanging="360"/>
      </w:pPr>
      <w:rPr>
        <w:rFonts w:ascii="Segoe UI" w:eastAsia="Times New Roman" w:hAnsi="Segoe UI" w:cs="Segoe UI" w:hint="default"/>
        <w:sz w:val="22"/>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0"/>
  </w:num>
  <w:num w:numId="4">
    <w:abstractNumId w:val="6"/>
  </w:num>
  <w:num w:numId="5">
    <w:abstractNumId w:val="7"/>
  </w:num>
  <w:num w:numId="6">
    <w:abstractNumId w:val="1"/>
  </w:num>
  <w:num w:numId="7">
    <w:abstractNumId w:val="4"/>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39D"/>
    <w:rsid w:val="00006529"/>
    <w:rsid w:val="000120E9"/>
    <w:rsid w:val="00015D2D"/>
    <w:rsid w:val="00020863"/>
    <w:rsid w:val="000208B8"/>
    <w:rsid w:val="00025C33"/>
    <w:rsid w:val="00031000"/>
    <w:rsid w:val="000310DF"/>
    <w:rsid w:val="00036C5E"/>
    <w:rsid w:val="00037C50"/>
    <w:rsid w:val="000666AB"/>
    <w:rsid w:val="00080002"/>
    <w:rsid w:val="00085A68"/>
    <w:rsid w:val="00086439"/>
    <w:rsid w:val="000876DC"/>
    <w:rsid w:val="00087FA7"/>
    <w:rsid w:val="00091B0A"/>
    <w:rsid w:val="00092D8D"/>
    <w:rsid w:val="00095114"/>
    <w:rsid w:val="000963B5"/>
    <w:rsid w:val="000974D1"/>
    <w:rsid w:val="00097CE1"/>
    <w:rsid w:val="000A23A1"/>
    <w:rsid w:val="000B17E7"/>
    <w:rsid w:val="000B375B"/>
    <w:rsid w:val="000B3C82"/>
    <w:rsid w:val="000B43A6"/>
    <w:rsid w:val="000B4AEB"/>
    <w:rsid w:val="000B66BF"/>
    <w:rsid w:val="000C15F5"/>
    <w:rsid w:val="000C4523"/>
    <w:rsid w:val="000C6C91"/>
    <w:rsid w:val="000D0B4E"/>
    <w:rsid w:val="000D1182"/>
    <w:rsid w:val="000D3415"/>
    <w:rsid w:val="000D729C"/>
    <w:rsid w:val="000E1A67"/>
    <w:rsid w:val="000E2D36"/>
    <w:rsid w:val="000E6E3F"/>
    <w:rsid w:val="000E75C5"/>
    <w:rsid w:val="000F0AD6"/>
    <w:rsid w:val="000F0E40"/>
    <w:rsid w:val="000F1DA2"/>
    <w:rsid w:val="000F22CD"/>
    <w:rsid w:val="000F5C0C"/>
    <w:rsid w:val="000F718D"/>
    <w:rsid w:val="00100189"/>
    <w:rsid w:val="00100F7E"/>
    <w:rsid w:val="00101E73"/>
    <w:rsid w:val="001241B7"/>
    <w:rsid w:val="0013565E"/>
    <w:rsid w:val="00136FF8"/>
    <w:rsid w:val="00146853"/>
    <w:rsid w:val="001519A6"/>
    <w:rsid w:val="00153290"/>
    <w:rsid w:val="001561D2"/>
    <w:rsid w:val="00156574"/>
    <w:rsid w:val="00156597"/>
    <w:rsid w:val="00162E74"/>
    <w:rsid w:val="00163F42"/>
    <w:rsid w:val="001642DC"/>
    <w:rsid w:val="001719EE"/>
    <w:rsid w:val="00173794"/>
    <w:rsid w:val="0017408E"/>
    <w:rsid w:val="00180319"/>
    <w:rsid w:val="001901EC"/>
    <w:rsid w:val="001908CD"/>
    <w:rsid w:val="00190B02"/>
    <w:rsid w:val="00192DA0"/>
    <w:rsid w:val="001A0B3F"/>
    <w:rsid w:val="001A295D"/>
    <w:rsid w:val="001A29D3"/>
    <w:rsid w:val="001A7327"/>
    <w:rsid w:val="001B3C76"/>
    <w:rsid w:val="001B6967"/>
    <w:rsid w:val="001C24D6"/>
    <w:rsid w:val="001C313F"/>
    <w:rsid w:val="001D2CA1"/>
    <w:rsid w:val="001D7F62"/>
    <w:rsid w:val="001E5C9F"/>
    <w:rsid w:val="001E7602"/>
    <w:rsid w:val="001E78BD"/>
    <w:rsid w:val="001F4571"/>
    <w:rsid w:val="001F6BBC"/>
    <w:rsid w:val="00201742"/>
    <w:rsid w:val="00202BA1"/>
    <w:rsid w:val="0020706B"/>
    <w:rsid w:val="00212D82"/>
    <w:rsid w:val="0021463D"/>
    <w:rsid w:val="00215FF9"/>
    <w:rsid w:val="002209AD"/>
    <w:rsid w:val="00225294"/>
    <w:rsid w:val="0022572B"/>
    <w:rsid w:val="002328BB"/>
    <w:rsid w:val="00232D93"/>
    <w:rsid w:val="0023729E"/>
    <w:rsid w:val="0024233C"/>
    <w:rsid w:val="00252976"/>
    <w:rsid w:val="00256C1B"/>
    <w:rsid w:val="00265ED3"/>
    <w:rsid w:val="00273A46"/>
    <w:rsid w:val="002751F0"/>
    <w:rsid w:val="002810AB"/>
    <w:rsid w:val="00284468"/>
    <w:rsid w:val="00284B75"/>
    <w:rsid w:val="00291685"/>
    <w:rsid w:val="00294B8D"/>
    <w:rsid w:val="002A14E5"/>
    <w:rsid w:val="002B05EB"/>
    <w:rsid w:val="002B3BF9"/>
    <w:rsid w:val="002B452D"/>
    <w:rsid w:val="002C0258"/>
    <w:rsid w:val="002C7F3B"/>
    <w:rsid w:val="002D0164"/>
    <w:rsid w:val="002D186F"/>
    <w:rsid w:val="002D1AC0"/>
    <w:rsid w:val="002D270A"/>
    <w:rsid w:val="002D4233"/>
    <w:rsid w:val="002D58D9"/>
    <w:rsid w:val="002F0264"/>
    <w:rsid w:val="002F5C52"/>
    <w:rsid w:val="00305C42"/>
    <w:rsid w:val="00312CC5"/>
    <w:rsid w:val="00312F18"/>
    <w:rsid w:val="00315609"/>
    <w:rsid w:val="0031764F"/>
    <w:rsid w:val="0032584D"/>
    <w:rsid w:val="0032655F"/>
    <w:rsid w:val="00332091"/>
    <w:rsid w:val="00347D65"/>
    <w:rsid w:val="00352F4D"/>
    <w:rsid w:val="00354E58"/>
    <w:rsid w:val="00356F1B"/>
    <w:rsid w:val="00360531"/>
    <w:rsid w:val="00377FFC"/>
    <w:rsid w:val="00381392"/>
    <w:rsid w:val="00391408"/>
    <w:rsid w:val="0039525D"/>
    <w:rsid w:val="003A4CC0"/>
    <w:rsid w:val="003A60D6"/>
    <w:rsid w:val="003A7CA6"/>
    <w:rsid w:val="003B1373"/>
    <w:rsid w:val="003B1C7A"/>
    <w:rsid w:val="003B649D"/>
    <w:rsid w:val="003B71A8"/>
    <w:rsid w:val="003D2B65"/>
    <w:rsid w:val="003D55D1"/>
    <w:rsid w:val="003D6D44"/>
    <w:rsid w:val="003D7C91"/>
    <w:rsid w:val="003E0977"/>
    <w:rsid w:val="003E4AAC"/>
    <w:rsid w:val="003E7AE4"/>
    <w:rsid w:val="003F2A61"/>
    <w:rsid w:val="00411962"/>
    <w:rsid w:val="00413C83"/>
    <w:rsid w:val="00416272"/>
    <w:rsid w:val="004212A9"/>
    <w:rsid w:val="00422030"/>
    <w:rsid w:val="0042625B"/>
    <w:rsid w:val="00427863"/>
    <w:rsid w:val="0044786B"/>
    <w:rsid w:val="004618CC"/>
    <w:rsid w:val="00467B7C"/>
    <w:rsid w:val="00475076"/>
    <w:rsid w:val="00475CE5"/>
    <w:rsid w:val="00483438"/>
    <w:rsid w:val="004841D5"/>
    <w:rsid w:val="004A781E"/>
    <w:rsid w:val="004B5EE9"/>
    <w:rsid w:val="004B7372"/>
    <w:rsid w:val="004C0C60"/>
    <w:rsid w:val="004C1F38"/>
    <w:rsid w:val="004D20FD"/>
    <w:rsid w:val="004D3C8C"/>
    <w:rsid w:val="004E47DC"/>
    <w:rsid w:val="004E55FE"/>
    <w:rsid w:val="004E5D45"/>
    <w:rsid w:val="004E747B"/>
    <w:rsid w:val="004F0CCF"/>
    <w:rsid w:val="004F2062"/>
    <w:rsid w:val="004F5DFF"/>
    <w:rsid w:val="004F6654"/>
    <w:rsid w:val="0050014F"/>
    <w:rsid w:val="005002D2"/>
    <w:rsid w:val="00502795"/>
    <w:rsid w:val="00504504"/>
    <w:rsid w:val="00506ED1"/>
    <w:rsid w:val="0051082B"/>
    <w:rsid w:val="0052033A"/>
    <w:rsid w:val="005259D9"/>
    <w:rsid w:val="00525B60"/>
    <w:rsid w:val="00526C3F"/>
    <w:rsid w:val="0053528E"/>
    <w:rsid w:val="0054094E"/>
    <w:rsid w:val="00543D7C"/>
    <w:rsid w:val="00544C02"/>
    <w:rsid w:val="00552588"/>
    <w:rsid w:val="00555240"/>
    <w:rsid w:val="005625C9"/>
    <w:rsid w:val="00570D46"/>
    <w:rsid w:val="005757C8"/>
    <w:rsid w:val="005825C3"/>
    <w:rsid w:val="00584470"/>
    <w:rsid w:val="0058481B"/>
    <w:rsid w:val="0058746D"/>
    <w:rsid w:val="0059064D"/>
    <w:rsid w:val="00590FDF"/>
    <w:rsid w:val="00595CC1"/>
    <w:rsid w:val="005977D3"/>
    <w:rsid w:val="005A1369"/>
    <w:rsid w:val="005A1F2A"/>
    <w:rsid w:val="005A64EC"/>
    <w:rsid w:val="005B43E2"/>
    <w:rsid w:val="005B559A"/>
    <w:rsid w:val="005C1A75"/>
    <w:rsid w:val="005C3261"/>
    <w:rsid w:val="005D569D"/>
    <w:rsid w:val="005E2F1D"/>
    <w:rsid w:val="005E485F"/>
    <w:rsid w:val="005E67B3"/>
    <w:rsid w:val="005F56BB"/>
    <w:rsid w:val="005F7020"/>
    <w:rsid w:val="0060084F"/>
    <w:rsid w:val="00607A65"/>
    <w:rsid w:val="00607E7C"/>
    <w:rsid w:val="00617EB9"/>
    <w:rsid w:val="00620C40"/>
    <w:rsid w:val="00624287"/>
    <w:rsid w:val="00624FB6"/>
    <w:rsid w:val="006300DE"/>
    <w:rsid w:val="00634BEF"/>
    <w:rsid w:val="006367C2"/>
    <w:rsid w:val="00640E37"/>
    <w:rsid w:val="00642F0C"/>
    <w:rsid w:val="00642FCD"/>
    <w:rsid w:val="00653E61"/>
    <w:rsid w:val="00655409"/>
    <w:rsid w:val="00661E1E"/>
    <w:rsid w:val="00666339"/>
    <w:rsid w:val="006664C7"/>
    <w:rsid w:val="00680A45"/>
    <w:rsid w:val="00681F2B"/>
    <w:rsid w:val="00690901"/>
    <w:rsid w:val="00695AC5"/>
    <w:rsid w:val="006A32BA"/>
    <w:rsid w:val="006A39D9"/>
    <w:rsid w:val="006A48CC"/>
    <w:rsid w:val="006B2C48"/>
    <w:rsid w:val="006C292B"/>
    <w:rsid w:val="006C6D67"/>
    <w:rsid w:val="006D4464"/>
    <w:rsid w:val="006E3BCB"/>
    <w:rsid w:val="006E4239"/>
    <w:rsid w:val="006F03C2"/>
    <w:rsid w:val="006F169C"/>
    <w:rsid w:val="006F3974"/>
    <w:rsid w:val="006F5FA5"/>
    <w:rsid w:val="00707900"/>
    <w:rsid w:val="00714994"/>
    <w:rsid w:val="0071607C"/>
    <w:rsid w:val="00716172"/>
    <w:rsid w:val="0072139C"/>
    <w:rsid w:val="00723BAA"/>
    <w:rsid w:val="00727712"/>
    <w:rsid w:val="00730CB3"/>
    <w:rsid w:val="00731EDF"/>
    <w:rsid w:val="0073237F"/>
    <w:rsid w:val="0073537A"/>
    <w:rsid w:val="00740000"/>
    <w:rsid w:val="0074215A"/>
    <w:rsid w:val="00744657"/>
    <w:rsid w:val="00745C90"/>
    <w:rsid w:val="00747B5B"/>
    <w:rsid w:val="00752E2F"/>
    <w:rsid w:val="00757707"/>
    <w:rsid w:val="00762B54"/>
    <w:rsid w:val="007632A4"/>
    <w:rsid w:val="00765122"/>
    <w:rsid w:val="007653C1"/>
    <w:rsid w:val="00774E05"/>
    <w:rsid w:val="007801ED"/>
    <w:rsid w:val="0078061D"/>
    <w:rsid w:val="00781351"/>
    <w:rsid w:val="00783488"/>
    <w:rsid w:val="00790FCF"/>
    <w:rsid w:val="00796E8D"/>
    <w:rsid w:val="007A15A7"/>
    <w:rsid w:val="007A1C5C"/>
    <w:rsid w:val="007B184C"/>
    <w:rsid w:val="007B2A7F"/>
    <w:rsid w:val="007C45DC"/>
    <w:rsid w:val="007C539C"/>
    <w:rsid w:val="007C7891"/>
    <w:rsid w:val="007D173C"/>
    <w:rsid w:val="007D68F5"/>
    <w:rsid w:val="007D7172"/>
    <w:rsid w:val="007E6C9D"/>
    <w:rsid w:val="007F1643"/>
    <w:rsid w:val="007F4080"/>
    <w:rsid w:val="008026B6"/>
    <w:rsid w:val="0082372A"/>
    <w:rsid w:val="008248E1"/>
    <w:rsid w:val="00824A2B"/>
    <w:rsid w:val="00824E22"/>
    <w:rsid w:val="00832323"/>
    <w:rsid w:val="00837965"/>
    <w:rsid w:val="0084769B"/>
    <w:rsid w:val="00850677"/>
    <w:rsid w:val="00855541"/>
    <w:rsid w:val="008604E5"/>
    <w:rsid w:val="0086318E"/>
    <w:rsid w:val="00866EE7"/>
    <w:rsid w:val="00873027"/>
    <w:rsid w:val="00873D88"/>
    <w:rsid w:val="008759FD"/>
    <w:rsid w:val="00884C6E"/>
    <w:rsid w:val="00890D96"/>
    <w:rsid w:val="00893CAC"/>
    <w:rsid w:val="008975CC"/>
    <w:rsid w:val="008A55A8"/>
    <w:rsid w:val="008A597B"/>
    <w:rsid w:val="008B2C10"/>
    <w:rsid w:val="008B7C73"/>
    <w:rsid w:val="008C227D"/>
    <w:rsid w:val="008C2A6D"/>
    <w:rsid w:val="008C4D7A"/>
    <w:rsid w:val="008C5702"/>
    <w:rsid w:val="008C605E"/>
    <w:rsid w:val="008D121B"/>
    <w:rsid w:val="008D46FB"/>
    <w:rsid w:val="008D5661"/>
    <w:rsid w:val="008D5CFA"/>
    <w:rsid w:val="008D6AED"/>
    <w:rsid w:val="008E2A4A"/>
    <w:rsid w:val="008E30CA"/>
    <w:rsid w:val="008F0357"/>
    <w:rsid w:val="008F2AE2"/>
    <w:rsid w:val="009011E2"/>
    <w:rsid w:val="009045B6"/>
    <w:rsid w:val="00920D0C"/>
    <w:rsid w:val="00921F92"/>
    <w:rsid w:val="0093533A"/>
    <w:rsid w:val="0094527C"/>
    <w:rsid w:val="009467B1"/>
    <w:rsid w:val="00951729"/>
    <w:rsid w:val="009531FB"/>
    <w:rsid w:val="00960BFA"/>
    <w:rsid w:val="00966FFB"/>
    <w:rsid w:val="0097008E"/>
    <w:rsid w:val="009712BE"/>
    <w:rsid w:val="009741AE"/>
    <w:rsid w:val="0098380C"/>
    <w:rsid w:val="00986E84"/>
    <w:rsid w:val="00987528"/>
    <w:rsid w:val="00987741"/>
    <w:rsid w:val="009926D7"/>
    <w:rsid w:val="009948E7"/>
    <w:rsid w:val="00995D59"/>
    <w:rsid w:val="009969C0"/>
    <w:rsid w:val="009B6D72"/>
    <w:rsid w:val="009C1B5A"/>
    <w:rsid w:val="009C5561"/>
    <w:rsid w:val="009D1DA3"/>
    <w:rsid w:val="009D5C7C"/>
    <w:rsid w:val="009E7E77"/>
    <w:rsid w:val="009F1E60"/>
    <w:rsid w:val="009F6AB8"/>
    <w:rsid w:val="009F7D91"/>
    <w:rsid w:val="00A00AC1"/>
    <w:rsid w:val="00A17963"/>
    <w:rsid w:val="00A20402"/>
    <w:rsid w:val="00A20F6B"/>
    <w:rsid w:val="00A225FA"/>
    <w:rsid w:val="00A2339C"/>
    <w:rsid w:val="00A253D0"/>
    <w:rsid w:val="00A3237D"/>
    <w:rsid w:val="00A375DC"/>
    <w:rsid w:val="00A4207F"/>
    <w:rsid w:val="00A476ED"/>
    <w:rsid w:val="00A532CB"/>
    <w:rsid w:val="00A639A4"/>
    <w:rsid w:val="00A6402B"/>
    <w:rsid w:val="00A67029"/>
    <w:rsid w:val="00A70D27"/>
    <w:rsid w:val="00A800AD"/>
    <w:rsid w:val="00A8056D"/>
    <w:rsid w:val="00A90095"/>
    <w:rsid w:val="00A909DB"/>
    <w:rsid w:val="00A92E05"/>
    <w:rsid w:val="00A957B5"/>
    <w:rsid w:val="00A97431"/>
    <w:rsid w:val="00AA30A1"/>
    <w:rsid w:val="00AA3853"/>
    <w:rsid w:val="00AB5F3D"/>
    <w:rsid w:val="00AB651A"/>
    <w:rsid w:val="00AB6813"/>
    <w:rsid w:val="00AC4020"/>
    <w:rsid w:val="00AD2B07"/>
    <w:rsid w:val="00AD4B37"/>
    <w:rsid w:val="00AD5188"/>
    <w:rsid w:val="00AD6BCB"/>
    <w:rsid w:val="00AE0B5B"/>
    <w:rsid w:val="00AF114F"/>
    <w:rsid w:val="00AF1381"/>
    <w:rsid w:val="00AF385F"/>
    <w:rsid w:val="00B020C7"/>
    <w:rsid w:val="00B03D48"/>
    <w:rsid w:val="00B10DD5"/>
    <w:rsid w:val="00B14B3D"/>
    <w:rsid w:val="00B16559"/>
    <w:rsid w:val="00B17C25"/>
    <w:rsid w:val="00B23114"/>
    <w:rsid w:val="00B350A0"/>
    <w:rsid w:val="00B35124"/>
    <w:rsid w:val="00B40991"/>
    <w:rsid w:val="00B426FE"/>
    <w:rsid w:val="00B451C2"/>
    <w:rsid w:val="00B62FCF"/>
    <w:rsid w:val="00B739E3"/>
    <w:rsid w:val="00B76A06"/>
    <w:rsid w:val="00B77F48"/>
    <w:rsid w:val="00B87904"/>
    <w:rsid w:val="00BA327B"/>
    <w:rsid w:val="00BA7112"/>
    <w:rsid w:val="00BB0CF9"/>
    <w:rsid w:val="00BB3AB6"/>
    <w:rsid w:val="00BB564C"/>
    <w:rsid w:val="00BC2AE0"/>
    <w:rsid w:val="00BC5A74"/>
    <w:rsid w:val="00BC5CF0"/>
    <w:rsid w:val="00BC7AB6"/>
    <w:rsid w:val="00BD0098"/>
    <w:rsid w:val="00BD12EB"/>
    <w:rsid w:val="00BD32BD"/>
    <w:rsid w:val="00BD5AEA"/>
    <w:rsid w:val="00BE50B4"/>
    <w:rsid w:val="00BF3B0C"/>
    <w:rsid w:val="00C003DC"/>
    <w:rsid w:val="00C01C7C"/>
    <w:rsid w:val="00C02B15"/>
    <w:rsid w:val="00C117F3"/>
    <w:rsid w:val="00C151A9"/>
    <w:rsid w:val="00C15852"/>
    <w:rsid w:val="00C21058"/>
    <w:rsid w:val="00C260BF"/>
    <w:rsid w:val="00C27235"/>
    <w:rsid w:val="00C321B0"/>
    <w:rsid w:val="00C34539"/>
    <w:rsid w:val="00C43283"/>
    <w:rsid w:val="00C4634E"/>
    <w:rsid w:val="00C47C52"/>
    <w:rsid w:val="00C51B22"/>
    <w:rsid w:val="00C64B83"/>
    <w:rsid w:val="00C6528F"/>
    <w:rsid w:val="00C65633"/>
    <w:rsid w:val="00C71A8A"/>
    <w:rsid w:val="00C77545"/>
    <w:rsid w:val="00C8352F"/>
    <w:rsid w:val="00C83A71"/>
    <w:rsid w:val="00C85AC3"/>
    <w:rsid w:val="00C900B2"/>
    <w:rsid w:val="00C913EB"/>
    <w:rsid w:val="00C9712B"/>
    <w:rsid w:val="00CA0609"/>
    <w:rsid w:val="00CA3E06"/>
    <w:rsid w:val="00CA5C86"/>
    <w:rsid w:val="00CA6C25"/>
    <w:rsid w:val="00CB1980"/>
    <w:rsid w:val="00CD492E"/>
    <w:rsid w:val="00CE0153"/>
    <w:rsid w:val="00CE10A3"/>
    <w:rsid w:val="00CE2F62"/>
    <w:rsid w:val="00CE439D"/>
    <w:rsid w:val="00CE7DAD"/>
    <w:rsid w:val="00CF28BF"/>
    <w:rsid w:val="00CF3DD3"/>
    <w:rsid w:val="00CF468A"/>
    <w:rsid w:val="00D00E6D"/>
    <w:rsid w:val="00D01C10"/>
    <w:rsid w:val="00D01F2C"/>
    <w:rsid w:val="00D0494B"/>
    <w:rsid w:val="00D06381"/>
    <w:rsid w:val="00D0730D"/>
    <w:rsid w:val="00D10927"/>
    <w:rsid w:val="00D139AE"/>
    <w:rsid w:val="00D17E3D"/>
    <w:rsid w:val="00D2140D"/>
    <w:rsid w:val="00D23993"/>
    <w:rsid w:val="00D25A2A"/>
    <w:rsid w:val="00D27086"/>
    <w:rsid w:val="00D30804"/>
    <w:rsid w:val="00D31A30"/>
    <w:rsid w:val="00D333C1"/>
    <w:rsid w:val="00D37687"/>
    <w:rsid w:val="00D42BDE"/>
    <w:rsid w:val="00D47905"/>
    <w:rsid w:val="00D50EBA"/>
    <w:rsid w:val="00D56DDA"/>
    <w:rsid w:val="00D57064"/>
    <w:rsid w:val="00D71AAC"/>
    <w:rsid w:val="00D727F8"/>
    <w:rsid w:val="00D7629E"/>
    <w:rsid w:val="00D85985"/>
    <w:rsid w:val="00DA1B8C"/>
    <w:rsid w:val="00DB0994"/>
    <w:rsid w:val="00DB1B45"/>
    <w:rsid w:val="00DC34DB"/>
    <w:rsid w:val="00DD1C05"/>
    <w:rsid w:val="00DE0602"/>
    <w:rsid w:val="00DE0F77"/>
    <w:rsid w:val="00DE2820"/>
    <w:rsid w:val="00DE55E5"/>
    <w:rsid w:val="00DE7596"/>
    <w:rsid w:val="00DF1D86"/>
    <w:rsid w:val="00DF784D"/>
    <w:rsid w:val="00E12187"/>
    <w:rsid w:val="00E171E0"/>
    <w:rsid w:val="00E17A6B"/>
    <w:rsid w:val="00E32048"/>
    <w:rsid w:val="00E3284C"/>
    <w:rsid w:val="00E3590D"/>
    <w:rsid w:val="00E515C9"/>
    <w:rsid w:val="00E544EA"/>
    <w:rsid w:val="00E56143"/>
    <w:rsid w:val="00E72C0A"/>
    <w:rsid w:val="00E73F89"/>
    <w:rsid w:val="00E75C1F"/>
    <w:rsid w:val="00E77AA5"/>
    <w:rsid w:val="00E81A72"/>
    <w:rsid w:val="00E901B1"/>
    <w:rsid w:val="00E95B88"/>
    <w:rsid w:val="00EA0B5D"/>
    <w:rsid w:val="00EA201E"/>
    <w:rsid w:val="00EA3638"/>
    <w:rsid w:val="00EB121A"/>
    <w:rsid w:val="00EB5AAC"/>
    <w:rsid w:val="00EB6208"/>
    <w:rsid w:val="00EC0939"/>
    <w:rsid w:val="00EC5B9D"/>
    <w:rsid w:val="00EC5C7D"/>
    <w:rsid w:val="00EC7F8E"/>
    <w:rsid w:val="00ED6BE6"/>
    <w:rsid w:val="00EE1AB8"/>
    <w:rsid w:val="00EF725F"/>
    <w:rsid w:val="00F01A09"/>
    <w:rsid w:val="00F01D36"/>
    <w:rsid w:val="00F0219B"/>
    <w:rsid w:val="00F031D5"/>
    <w:rsid w:val="00F03B6C"/>
    <w:rsid w:val="00F1125D"/>
    <w:rsid w:val="00F170B5"/>
    <w:rsid w:val="00F17738"/>
    <w:rsid w:val="00F21106"/>
    <w:rsid w:val="00F21BC2"/>
    <w:rsid w:val="00F21C72"/>
    <w:rsid w:val="00F360E4"/>
    <w:rsid w:val="00F362A4"/>
    <w:rsid w:val="00F3799E"/>
    <w:rsid w:val="00F437BC"/>
    <w:rsid w:val="00F51C83"/>
    <w:rsid w:val="00F53D9D"/>
    <w:rsid w:val="00F540E9"/>
    <w:rsid w:val="00F56102"/>
    <w:rsid w:val="00F5713F"/>
    <w:rsid w:val="00F64986"/>
    <w:rsid w:val="00F66F1B"/>
    <w:rsid w:val="00F674BA"/>
    <w:rsid w:val="00F676B3"/>
    <w:rsid w:val="00F70483"/>
    <w:rsid w:val="00F70D6E"/>
    <w:rsid w:val="00F726F8"/>
    <w:rsid w:val="00F85744"/>
    <w:rsid w:val="00F909AC"/>
    <w:rsid w:val="00F91A14"/>
    <w:rsid w:val="00FA67C9"/>
    <w:rsid w:val="00FB16C6"/>
    <w:rsid w:val="00FB46D4"/>
    <w:rsid w:val="00FB4A7C"/>
    <w:rsid w:val="00FC07A7"/>
    <w:rsid w:val="00FC18BE"/>
    <w:rsid w:val="00FC197F"/>
    <w:rsid w:val="00FC34FF"/>
    <w:rsid w:val="00FC5BE5"/>
    <w:rsid w:val="00FD00EF"/>
    <w:rsid w:val="00FD29A0"/>
    <w:rsid w:val="00FD55CC"/>
    <w:rsid w:val="00FE292B"/>
    <w:rsid w:val="00FE6D28"/>
    <w:rsid w:val="00FF05B7"/>
    <w:rsid w:val="00FF5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0108F3E"/>
  <w15:chartTrackingRefBased/>
  <w15:docId w15:val="{D7673FA0-E826-7D4D-9647-9F2456DF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39D"/>
    <w:rPr>
      <w:rFonts w:ascii="Times New Roman" w:eastAsia="Times New Roman" w:hAnsi="Times New Roman" w:cs="Times New Roman"/>
      <w:lang w:eastAsia="en-GB"/>
    </w:rPr>
  </w:style>
  <w:style w:type="paragraph" w:styleId="Heading1">
    <w:name w:val="heading 1"/>
    <w:basedOn w:val="Normal"/>
    <w:next w:val="Normal"/>
    <w:link w:val="Heading1Char"/>
    <w:autoRedefine/>
    <w:uiPriority w:val="9"/>
    <w:qFormat/>
    <w:rsid w:val="00CE439D"/>
    <w:pPr>
      <w:keepNext/>
      <w:keepLines/>
      <w:spacing w:before="240" w:line="480" w:lineRule="auto"/>
      <w:outlineLvl w:val="0"/>
    </w:pPr>
    <w:rPr>
      <w:rFonts w:ascii="Calibri" w:eastAsia="Calibri" w:hAnsi="Calibri" w:cs="Calibr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39D"/>
    <w:rPr>
      <w:rFonts w:ascii="Calibri" w:eastAsia="Calibri" w:hAnsi="Calibri" w:cs="Calibri"/>
      <w:b/>
      <w:color w:val="000000" w:themeColor="text1"/>
      <w:sz w:val="28"/>
      <w:lang w:eastAsia="en-GB"/>
    </w:rPr>
  </w:style>
  <w:style w:type="paragraph" w:styleId="ListParagraph">
    <w:name w:val="List Paragraph"/>
    <w:basedOn w:val="Normal"/>
    <w:uiPriority w:val="34"/>
    <w:qFormat/>
    <w:rsid w:val="00CE439D"/>
    <w:pPr>
      <w:ind w:left="720"/>
      <w:contextualSpacing/>
    </w:pPr>
  </w:style>
  <w:style w:type="paragraph" w:styleId="Header">
    <w:name w:val="header"/>
    <w:basedOn w:val="Normal"/>
    <w:link w:val="HeaderChar"/>
    <w:uiPriority w:val="99"/>
    <w:unhideWhenUsed/>
    <w:rsid w:val="00CE439D"/>
    <w:pPr>
      <w:tabs>
        <w:tab w:val="center" w:pos="4513"/>
        <w:tab w:val="right" w:pos="9026"/>
      </w:tabs>
    </w:pPr>
  </w:style>
  <w:style w:type="character" w:customStyle="1" w:styleId="HeaderChar">
    <w:name w:val="Header Char"/>
    <w:basedOn w:val="DefaultParagraphFont"/>
    <w:link w:val="Header"/>
    <w:uiPriority w:val="99"/>
    <w:rsid w:val="00CE439D"/>
    <w:rPr>
      <w:rFonts w:ascii="Times New Roman" w:eastAsia="Times New Roman" w:hAnsi="Times New Roman" w:cs="Times New Roman"/>
      <w:lang w:eastAsia="en-GB"/>
    </w:rPr>
  </w:style>
  <w:style w:type="paragraph" w:styleId="Footer">
    <w:name w:val="footer"/>
    <w:basedOn w:val="Normal"/>
    <w:link w:val="FooterChar"/>
    <w:uiPriority w:val="99"/>
    <w:unhideWhenUsed/>
    <w:rsid w:val="00CE439D"/>
    <w:pPr>
      <w:tabs>
        <w:tab w:val="center" w:pos="4513"/>
        <w:tab w:val="right" w:pos="9026"/>
      </w:tabs>
    </w:pPr>
  </w:style>
  <w:style w:type="character" w:customStyle="1" w:styleId="FooterChar">
    <w:name w:val="Footer Char"/>
    <w:basedOn w:val="DefaultParagraphFont"/>
    <w:link w:val="Footer"/>
    <w:uiPriority w:val="99"/>
    <w:rsid w:val="00CE439D"/>
    <w:rPr>
      <w:rFonts w:ascii="Times New Roman" w:eastAsia="Times New Roman" w:hAnsi="Times New Roman" w:cs="Times New Roman"/>
      <w:lang w:eastAsia="en-GB"/>
    </w:rPr>
  </w:style>
  <w:style w:type="character" w:customStyle="1" w:styleId="normaltextrun">
    <w:name w:val="normaltextrun"/>
    <w:basedOn w:val="DefaultParagraphFont"/>
    <w:rsid w:val="00CE439D"/>
  </w:style>
  <w:style w:type="character" w:customStyle="1" w:styleId="apple-converted-space">
    <w:name w:val="apple-converted-space"/>
    <w:basedOn w:val="DefaultParagraphFont"/>
    <w:rsid w:val="00CE439D"/>
  </w:style>
  <w:style w:type="paragraph" w:customStyle="1" w:styleId="paragraph">
    <w:name w:val="paragraph"/>
    <w:basedOn w:val="Normal"/>
    <w:rsid w:val="00CE439D"/>
    <w:pPr>
      <w:spacing w:before="100" w:beforeAutospacing="1" w:after="100" w:afterAutospacing="1"/>
    </w:pPr>
  </w:style>
  <w:style w:type="character" w:customStyle="1" w:styleId="eop">
    <w:name w:val="eop"/>
    <w:basedOn w:val="DefaultParagraphFont"/>
    <w:rsid w:val="00CE439D"/>
  </w:style>
  <w:style w:type="character" w:customStyle="1" w:styleId="scxw170675070">
    <w:name w:val="scxw170675070"/>
    <w:basedOn w:val="DefaultParagraphFont"/>
    <w:rsid w:val="00CE439D"/>
  </w:style>
  <w:style w:type="character" w:styleId="LineNumber">
    <w:name w:val="line number"/>
    <w:basedOn w:val="DefaultParagraphFont"/>
    <w:uiPriority w:val="99"/>
    <w:semiHidden/>
    <w:unhideWhenUsed/>
    <w:rsid w:val="00CE4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397</Words>
  <Characters>7964</Characters>
  <Application>Microsoft Office Word</Application>
  <DocSecurity>0</DocSecurity>
  <Lines>66</Lines>
  <Paragraphs>18</Paragraphs>
  <ScaleCrop>false</ScaleCrop>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Nixon</dc:creator>
  <cp:keywords/>
  <dc:description/>
  <cp:lastModifiedBy>Emily Nixon</cp:lastModifiedBy>
  <cp:revision>1</cp:revision>
  <dcterms:created xsi:type="dcterms:W3CDTF">2022-07-28T16:19:00Z</dcterms:created>
  <dcterms:modified xsi:type="dcterms:W3CDTF">2022-07-28T16:19:00Z</dcterms:modified>
</cp:coreProperties>
</file>